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5299" w:rsidRPr="00AA3B09" w:rsidRDefault="000F5299" w:rsidP="000F5299">
      <w:pPr>
        <w:rPr>
          <w:rFonts w:ascii="Palatino Linotype" w:hAnsi="Palatino Linotype" w:cs="Arial"/>
          <w:b/>
          <w:sz w:val="20"/>
          <w:szCs w:val="20"/>
          <w:shd w:val="clear" w:color="auto" w:fill="FFFFFF"/>
        </w:rPr>
      </w:pPr>
    </w:p>
    <w:p w:rsidR="000F5299" w:rsidRPr="00AA3B09" w:rsidRDefault="000F5299" w:rsidP="000F5299">
      <w:pPr>
        <w:rPr>
          <w:rFonts w:ascii="Palatino Linotype" w:hAnsi="Palatino Linotype" w:cs="Arial"/>
          <w:b/>
          <w:sz w:val="20"/>
          <w:szCs w:val="20"/>
          <w:shd w:val="clear" w:color="auto" w:fill="FFFFFF"/>
        </w:rPr>
      </w:pPr>
    </w:p>
    <w:p w:rsidR="000F5299" w:rsidRPr="00AA3B09" w:rsidRDefault="000F5299" w:rsidP="000F5299">
      <w:pPr>
        <w:rPr>
          <w:rFonts w:ascii="Palatino Linotype" w:hAnsi="Palatino Linotype" w:cs="Arial"/>
          <w:b/>
          <w:sz w:val="20"/>
          <w:szCs w:val="20"/>
          <w:shd w:val="clear" w:color="auto" w:fill="FFFFFF"/>
        </w:rPr>
      </w:pPr>
    </w:p>
    <w:p w:rsidR="000F5299" w:rsidRPr="00AA3B09" w:rsidRDefault="000F5299" w:rsidP="000F5299">
      <w:pPr>
        <w:rPr>
          <w:rFonts w:ascii="Palatino Linotype" w:hAnsi="Palatino Linotype"/>
          <w:b/>
          <w:bCs/>
          <w:sz w:val="20"/>
          <w:szCs w:val="20"/>
        </w:rPr>
      </w:pPr>
      <w:r w:rsidRPr="00AA3B09">
        <w:rPr>
          <w:rFonts w:ascii="Palatino Linotype" w:hAnsi="Palatino Linotype" w:cs="Arial"/>
          <w:b/>
          <w:sz w:val="20"/>
          <w:szCs w:val="20"/>
          <w:shd w:val="clear" w:color="auto" w:fill="FFFFFF"/>
        </w:rPr>
        <w:t>Supplementary</w:t>
      </w:r>
      <w:r w:rsidRPr="00AA3B09">
        <w:rPr>
          <w:rFonts w:ascii="Palatino Linotype" w:hAnsi="Palatino Linotype"/>
          <w:b/>
          <w:bCs/>
          <w:sz w:val="20"/>
          <w:szCs w:val="20"/>
        </w:rPr>
        <w:t xml:space="preserve"> Table S1. All the measured variables in untreated male and female EPI</w:t>
      </w:r>
    </w:p>
    <w:tbl>
      <w:tblPr>
        <w:tblW w:w="9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2268"/>
        <w:gridCol w:w="2410"/>
        <w:gridCol w:w="1275"/>
      </w:tblGrid>
      <w:tr w:rsidR="000F5299" w:rsidRPr="00AA3B09" w:rsidTr="008F6572">
        <w:trPr>
          <w:trHeight w:val="315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 xml:space="preserve">Untreated male </w:t>
            </w:r>
            <w:r w:rsidRPr="00AA3B09">
              <w:rPr>
                <w:rFonts w:ascii="Palatino Linotype" w:eastAsia="Times New Roman" w:hAnsi="Palatino Linotype" w:cs="Times New Roman"/>
                <w:b/>
                <w:bCs/>
                <w:iCs/>
                <w:sz w:val="20"/>
                <w:szCs w:val="20"/>
                <w:lang w:eastAsia="it-IT"/>
              </w:rPr>
              <w:t>EPI</w:t>
            </w:r>
          </w:p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(n=20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 xml:space="preserve">Untreated female </w:t>
            </w:r>
            <w:r w:rsidRPr="00AA3B09">
              <w:rPr>
                <w:rFonts w:ascii="Palatino Linotype" w:eastAsia="Times New Roman" w:hAnsi="Palatino Linotype" w:cs="Times New Roman"/>
                <w:b/>
                <w:bCs/>
                <w:iCs/>
                <w:sz w:val="20"/>
                <w:szCs w:val="20"/>
                <w:lang w:eastAsia="it-IT"/>
              </w:rPr>
              <w:t>EPI</w:t>
            </w:r>
          </w:p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(n=2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p-value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BW (Birth weigh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890 (702.5-965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737 (655-82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5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GA (Gestational ag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26 (26-2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25 (24-2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6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Ala (Alan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18.72 (96.86-171.1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39.04 (110.01-158.7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45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Val (Val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84.24 (69.40-129.3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93.14 (79.41-106.6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99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Xle (Isoleucine+Leuc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93.65 (67.62-116.6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03.72 (72.08-124.1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72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Met (Methion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4.50 (10.25-21.5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7.10 (11.31-27.4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49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Phe (Phenylalan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44.53 (38.02-51.8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44.49 (39.60-72.6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53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Tyr (Tyros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42.29 (27.94-78.8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45.21 (32.40-136.9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2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Asp (Aspartat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21.62 (15.80-24.3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20.75 (14.94-27.6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97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Glu (Glutamat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66.27 (125.85-204.3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56.53 (127.93-197.8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85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Gly (Glyc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227.98 (196.22-287.2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288.42 (229.03-304.1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5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Orn (Ornith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28.90 (21.16-36.2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32.96 (21.32-54.0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6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it (Citrull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8.11 (5.64-9.8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8.51 (6.47-11.8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1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Arg (Argin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7.81 (4.69-9.8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7.11 (2.91-10.7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58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0 (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26.24 (17.80-38.7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9.66 (17.10-31.4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48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2 (Acet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20.79 (16.49-28.4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8.84 (14.67-20.4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3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3 (Propion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2.68 (1.79-3.9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.95 (1.32-2.6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4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4 (Butyr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40 (0.29-0.6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41 (0.32-0.4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89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5:1 (Tigl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 (0.02-0.0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 (0.02-0.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83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5 (Valer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8 (0.20-0.4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2 (0.22-0.3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68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6 (Hexa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5 (0.03-0.0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 (0.04-0.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8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5OH (Hydroxyvaler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5 (0.12-0.1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5 (0.11-0.1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43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8 (Octa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9 (0.06-0.1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7 (0.06-0.1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1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3DC (Malon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 (0.03-0.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 (0.03-0.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1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0:1 (Dece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6 (0.05-0.0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5 (0.04-0.0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3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0 (Deca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6 (0.04-0.1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5 (0.04-0.0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51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4DC (Methylmalon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1 (0.08-0.1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9 (0.08-0.1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51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5DC (Glutar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6 (0.04-0.0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5 (0.04-0.0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48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2:1 (Dodece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 (0.02-0.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 (0.02-0.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76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2 (Dodeca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8 (0.06-0.1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7 (0.05-0.1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85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6DC (Methylglutar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 (0.03-0.0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 (0.03-0.0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82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4:2 (Tetradecadie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7 (0.06-0.0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6 (0.04-0.0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8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4:1 (Tetradece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3 (0.09-0.1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0 (0.07-0.1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6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4 (Tetradeca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6 (0.12-0.2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3 (0.10-0.1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9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8DC (Suber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 (0.02-0.0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 (0.02-0.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58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6:1 (Hexadece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2 (0.09-0.1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0 (0.09-0.1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69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lastRenderedPageBreak/>
              <w:t>C16 (Hexadeca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.07 (0.79-1.5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.00 (0.64-1.4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54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0DC (Decanedi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5 (0.18-0.3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3 (0.16-0.5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41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bookmarkStart w:id="0" w:name="_Hlk199258023"/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6OH</w:t>
            </w:r>
            <w:bookmarkEnd w:id="0"/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 xml:space="preserve"> (Hydroxyhexadeca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 (0.02-0.0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 (0.01-0.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8:1 (Octadece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.06 (0.85-1.4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94 (0.56-1.3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54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8 (Octadeca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66 (0.46-0.8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62 (0.44-0.8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64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8:1OH (Hydroxyoctadece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 (0.02-0.0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 (0.02-0.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1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4OH (Hydroxybutyr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2 (0.09-0.1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1 (0.09-0.1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50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6OH (Hydroxyhexa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 (0.03-0.0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 (0.02-0.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6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6:1 (Hexe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 (0.02-0.0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 (0.01-0.0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2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8:1 (Octe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7 (0.04-0.1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5 (0.04-0.1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72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0:2 (Decadie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 (0.03-0.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 (0.02-0.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5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2OH (Hydroxydodeca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 (0.02-0.0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 (0.01-0.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83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4OH (Hydroxytetradeca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 (0.02-0.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 (0.02-0.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2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6:1OH (Hydroxyhexadece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 (0.03-0.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 (0.03-0.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43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8OH (Hydroxyoctadecano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 (0.01-0.0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 (0.01-0.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45</w:t>
            </w:r>
          </w:p>
        </w:tc>
      </w:tr>
      <w:tr w:rsidR="000F5299" w:rsidRPr="00AA3B09" w:rsidTr="008F6572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8:2 (Octadecadienylcarniti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5 (0.22-0.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6 (0.18-0.3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2</w:t>
            </w:r>
          </w:p>
        </w:tc>
      </w:tr>
    </w:tbl>
    <w:p w:rsidR="000F5299" w:rsidRPr="00AA3B09" w:rsidRDefault="000F5299" w:rsidP="000F5299">
      <w:pPr>
        <w:rPr>
          <w:rFonts w:ascii="Palatino Linotype" w:hAnsi="Palatino Linotype"/>
          <w:iCs/>
          <w:sz w:val="20"/>
          <w:szCs w:val="20"/>
        </w:rPr>
      </w:pPr>
      <w:r w:rsidRPr="00AA3B09">
        <w:rPr>
          <w:rFonts w:ascii="Palatino Linotype" w:hAnsi="Palatino Linotype"/>
          <w:iCs/>
          <w:sz w:val="20"/>
          <w:szCs w:val="20"/>
        </w:rPr>
        <w:t>Variables are summarized as median (25</w:t>
      </w:r>
      <w:r w:rsidRPr="00AA3B09">
        <w:rPr>
          <w:rFonts w:ascii="Palatino Linotype" w:hAnsi="Palatino Linotype"/>
          <w:iCs/>
          <w:sz w:val="20"/>
          <w:szCs w:val="20"/>
          <w:vertAlign w:val="superscript"/>
        </w:rPr>
        <w:t>th</w:t>
      </w:r>
      <w:r w:rsidRPr="00AA3B09">
        <w:rPr>
          <w:rFonts w:ascii="Palatino Linotype" w:hAnsi="Palatino Linotype"/>
          <w:iCs/>
          <w:sz w:val="20"/>
          <w:szCs w:val="20"/>
        </w:rPr>
        <w:t>-75</w:t>
      </w:r>
      <w:r w:rsidRPr="00AA3B09">
        <w:rPr>
          <w:rFonts w:ascii="Palatino Linotype" w:hAnsi="Palatino Linotype"/>
          <w:iCs/>
          <w:sz w:val="20"/>
          <w:szCs w:val="20"/>
          <w:vertAlign w:val="superscript"/>
        </w:rPr>
        <w:t>th</w:t>
      </w:r>
      <w:r w:rsidRPr="00AA3B09">
        <w:rPr>
          <w:rFonts w:ascii="Palatino Linotype" w:hAnsi="Palatino Linotype"/>
          <w:iCs/>
          <w:sz w:val="20"/>
          <w:szCs w:val="20"/>
        </w:rPr>
        <w:t xml:space="preserve"> percentiles). BW is expressed in grams, GA in weeks, and all the other metabolites in µM.</w:t>
      </w:r>
    </w:p>
    <w:p w:rsidR="000F5299" w:rsidRPr="00AA3B09" w:rsidRDefault="000F5299" w:rsidP="000F5299">
      <w:pPr>
        <w:rPr>
          <w:rFonts w:ascii="Palatino Linotype" w:hAnsi="Palatino Linotype"/>
          <w:i/>
          <w:iCs/>
          <w:sz w:val="24"/>
          <w:szCs w:val="24"/>
        </w:rPr>
      </w:pPr>
    </w:p>
    <w:p w:rsidR="000F5299" w:rsidRPr="00AA3B09" w:rsidRDefault="000F5299" w:rsidP="000F5299">
      <w:pPr>
        <w:rPr>
          <w:rFonts w:ascii="Palatino Linotype" w:hAnsi="Palatino Linotype" w:cs="Aparajita"/>
          <w:b/>
          <w:bCs/>
          <w:sz w:val="20"/>
          <w:szCs w:val="20"/>
        </w:rPr>
      </w:pPr>
      <w:r w:rsidRPr="00AA3B09">
        <w:rPr>
          <w:rFonts w:ascii="Palatino Linotype" w:hAnsi="Palatino Linotype" w:cs="Aparajita"/>
          <w:b/>
          <w:bCs/>
          <w:sz w:val="20"/>
          <w:szCs w:val="20"/>
        </w:rPr>
        <w:t>Supplementary Table S2. All the measured variables in penicillins+aminoglycoside-treated male and female EPI.</w:t>
      </w:r>
    </w:p>
    <w:tbl>
      <w:tblPr>
        <w:tblW w:w="96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3401"/>
        <w:gridCol w:w="3401"/>
        <w:gridCol w:w="1276"/>
      </w:tblGrid>
      <w:tr w:rsidR="000F5299" w:rsidRPr="00AA3B09" w:rsidTr="008F6572">
        <w:trPr>
          <w:trHeight w:val="289"/>
        </w:trPr>
        <w:tc>
          <w:tcPr>
            <w:tcW w:w="1555" w:type="dxa"/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Variables</w:t>
            </w:r>
          </w:p>
        </w:tc>
        <w:tc>
          <w:tcPr>
            <w:tcW w:w="3401" w:type="dxa"/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 w:line="276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Penicillins+aminoglycoside-treated</w:t>
            </w:r>
          </w:p>
          <w:p w:rsidR="000F5299" w:rsidRPr="00AA3B09" w:rsidRDefault="000F5299" w:rsidP="008F6572">
            <w:pPr>
              <w:spacing w:after="0" w:line="276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male EPI</w:t>
            </w:r>
          </w:p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(n=14)</w:t>
            </w:r>
          </w:p>
        </w:tc>
        <w:tc>
          <w:tcPr>
            <w:tcW w:w="3401" w:type="dxa"/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 w:line="276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Penicillins+aminoglycoside-treated</w:t>
            </w:r>
          </w:p>
          <w:p w:rsidR="000F5299" w:rsidRPr="00AA3B09" w:rsidRDefault="000F5299" w:rsidP="008F6572">
            <w:pPr>
              <w:spacing w:after="0" w:line="276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female EPI</w:t>
            </w:r>
          </w:p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(n=18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20"/>
                <w:szCs w:val="20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p-value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Ala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28.2 (96.7-156.8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33.5 (92.7-185.4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44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Val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93.3 (80.6-132.4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92.0 (68.1-125.9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96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Xle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04.2 (76.9-120.1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99.8 (76.6-141.6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92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Met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5.4 (11.0-18.5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8.4 (9.8-30.8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48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Phe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46.3 (39.3-55.7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45.3 (41.1-57.0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69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Tyr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45.6 (33.6-90.4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65.3 (44.6-106.3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1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Asp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9.5 (16.2-22.0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9.8 (16.6-25.4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46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Glu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66.2 (139.1-214.2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76.7 (140.6-208.2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80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Gly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219.3 (180.1-301.4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225.5 (215.0-308.5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56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Orn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33.5 (29.8-43.0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37.2 (27.4-42.9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96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it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8.5 (7.1-10.4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0.7 (6.1-12.7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8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Arg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6.8 (6.1-8.1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8.1 (4.1-15.5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5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0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33.1 (23.8-40.4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20.6 (15.1-29.9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09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2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25.0 (18.6-34.4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7.6 (14.9-23.5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2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3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2.9 (2.0-3.4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2.1 (1.4-2.7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1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4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7 (0.4-0.6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4 (0.2-0.5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6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5:1</w:t>
            </w:r>
          </w:p>
        </w:tc>
        <w:tc>
          <w:tcPr>
            <w:tcW w:w="3401" w:type="dxa"/>
            <w:noWrap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 (0.02-0.04)</w:t>
            </w:r>
          </w:p>
        </w:tc>
        <w:tc>
          <w:tcPr>
            <w:tcW w:w="3401" w:type="dxa"/>
            <w:noWrap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 (0.02-0.03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5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5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 (0.2-0.5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 (0.2-0.3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5</w:t>
            </w:r>
          </w:p>
        </w:tc>
      </w:tr>
      <w:tr w:rsidR="000F5299" w:rsidRPr="00AA3B09" w:rsidTr="008F6572">
        <w:trPr>
          <w:trHeight w:val="316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6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5 (0.04-0.08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8"/>
                <w:szCs w:val="18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0.03 (0.03-0.04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2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5OH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 (0.13-0.18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 (0.11-0.16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51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lastRenderedPageBreak/>
              <w:t>C8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(0.06-0.13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9 (0.06-0.12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5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3DC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5 (0.04-0.06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 (0.03-0.05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5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0:1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7 (0.06-0.09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5 (0.04-0.08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91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0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7 (0.05-0.08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5 (0.04-0.07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7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4DC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2 (0.09-0.14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1 (0.09-0.14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4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5DC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6 (0.05-0.07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5 (0.03-0.06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1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2:1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 (0.03-0.04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 (0.02-0.04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8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2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9 (0.06-0.11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6 (0.06-0.08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5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6DC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5 (0.03-0.08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5 (0.03-0.06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88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4:2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9 (0.07-0.12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7 (0.06-0.10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6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4:1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 (0.1-0.2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 (0.07-0.1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4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 (0.1-0.2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 (0.08-0.2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5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8DC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 (0.02-0.04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 (0.03-0.04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59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6:1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 (0.1-0.2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 xml:space="preserve">0.11 (0.08-0.2) 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6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6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.5 (1.1-1.7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.03 (0.7-1.2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0DC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 (0.2-0.3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 (0.1-0.2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5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6OH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 (0.02-0.03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 (0.016-0.025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8:1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.7 (1.1-1.9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1.0 (0.7-1.5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07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8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8 (0.6-0.9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6 (0.5-0.7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4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8:1OH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 (0.03-0.06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 (0.02-0.04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3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4OH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3 (0.11-0.15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0 (0.07-0.14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8</w:t>
            </w:r>
          </w:p>
        </w:tc>
      </w:tr>
      <w:tr w:rsidR="000F5299" w:rsidRPr="00AA3B09" w:rsidTr="008F6572">
        <w:trPr>
          <w:trHeight w:val="48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6OH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5 (0.03-0.05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 (0.02-0.04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8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6:1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 (0.02-0.07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 (0.02-0.03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7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8:1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7 (0.06-0.13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7 (0.04-0.11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58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0:2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 (0.03-0.06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 (0.03-0.06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98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2OH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 (0.02-0.03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 (0.02-0.03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60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4OH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 (0.02-0.04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 (0.01-0.02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62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6:1OH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5 (0.03-0.06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 (0.03-0.04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19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8OH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 (0.01-0.02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 (0.01-0.02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5</w:t>
            </w:r>
          </w:p>
        </w:tc>
      </w:tr>
      <w:tr w:rsidR="000F5299" w:rsidRPr="00AA3B09" w:rsidTr="008F6572">
        <w:trPr>
          <w:trHeight w:val="289"/>
        </w:trPr>
        <w:tc>
          <w:tcPr>
            <w:tcW w:w="1555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8:2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 (0.2-0.5)</w:t>
            </w:r>
          </w:p>
        </w:tc>
        <w:tc>
          <w:tcPr>
            <w:tcW w:w="3401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7 (0.2-0.4)</w:t>
            </w:r>
          </w:p>
        </w:tc>
        <w:tc>
          <w:tcPr>
            <w:tcW w:w="1276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98</w:t>
            </w:r>
          </w:p>
        </w:tc>
      </w:tr>
    </w:tbl>
    <w:p w:rsidR="000F5299" w:rsidRPr="00AA3B09" w:rsidRDefault="000F5299" w:rsidP="000F5299">
      <w:pPr>
        <w:rPr>
          <w:rFonts w:ascii="Palatino Linotype" w:hAnsi="Palatino Linotype"/>
          <w:iCs/>
          <w:sz w:val="20"/>
          <w:szCs w:val="20"/>
        </w:rPr>
      </w:pPr>
      <w:r w:rsidRPr="00AA3B09">
        <w:rPr>
          <w:rFonts w:ascii="Palatino Linotype" w:hAnsi="Palatino Linotype"/>
          <w:iCs/>
          <w:sz w:val="20"/>
          <w:szCs w:val="20"/>
        </w:rPr>
        <w:t>Variables are summarized as median (25</w:t>
      </w:r>
      <w:r w:rsidRPr="00AA3B09">
        <w:rPr>
          <w:rFonts w:ascii="Palatino Linotype" w:hAnsi="Palatino Linotype"/>
          <w:iCs/>
          <w:sz w:val="20"/>
          <w:szCs w:val="20"/>
          <w:vertAlign w:val="superscript"/>
        </w:rPr>
        <w:t>th</w:t>
      </w:r>
      <w:r w:rsidRPr="00AA3B09">
        <w:rPr>
          <w:rFonts w:ascii="Palatino Linotype" w:hAnsi="Palatino Linotype"/>
          <w:iCs/>
          <w:sz w:val="20"/>
          <w:szCs w:val="20"/>
        </w:rPr>
        <w:t>-75</w:t>
      </w:r>
      <w:r w:rsidRPr="00AA3B09">
        <w:rPr>
          <w:rFonts w:ascii="Palatino Linotype" w:hAnsi="Palatino Linotype"/>
          <w:iCs/>
          <w:sz w:val="20"/>
          <w:szCs w:val="20"/>
          <w:vertAlign w:val="superscript"/>
        </w:rPr>
        <w:t>th</w:t>
      </w:r>
      <w:r w:rsidRPr="00AA3B09">
        <w:rPr>
          <w:rFonts w:ascii="Palatino Linotype" w:hAnsi="Palatino Linotype"/>
          <w:iCs/>
          <w:sz w:val="20"/>
          <w:szCs w:val="20"/>
        </w:rPr>
        <w:t xml:space="preserve"> percentiles). BW is expressed in grams, GA in weeks, and all the other metabolites in µM.</w:t>
      </w:r>
    </w:p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/>
          <w:bCs/>
          <w:sz w:val="20"/>
          <w:szCs w:val="20"/>
        </w:rPr>
      </w:pPr>
    </w:p>
    <w:p w:rsidR="000F5299" w:rsidRPr="00AA3B09" w:rsidRDefault="000F5299" w:rsidP="000F5299">
      <w:pPr>
        <w:rPr>
          <w:rFonts w:ascii="Palatino Linotype" w:hAnsi="Palatino Linotype"/>
          <w:i/>
          <w:iCs/>
          <w:sz w:val="24"/>
          <w:szCs w:val="24"/>
        </w:rPr>
      </w:pPr>
    </w:p>
    <w:p w:rsidR="000F5299" w:rsidRPr="00AA3B09" w:rsidRDefault="000F5299" w:rsidP="000F5299">
      <w:pPr>
        <w:rPr>
          <w:rFonts w:ascii="Palatino Linotype" w:hAnsi="Palatino Linotype" w:cs="Aparajita"/>
          <w:b/>
          <w:bCs/>
          <w:sz w:val="20"/>
          <w:szCs w:val="20"/>
        </w:rPr>
      </w:pPr>
    </w:p>
    <w:p w:rsidR="000F5299" w:rsidRPr="00AA3B09" w:rsidRDefault="000F5299" w:rsidP="000F5299">
      <w:pPr>
        <w:rPr>
          <w:rFonts w:ascii="Palatino Linotype" w:hAnsi="Palatino Linotype" w:cs="Aparajita"/>
          <w:b/>
          <w:bCs/>
          <w:sz w:val="20"/>
          <w:szCs w:val="20"/>
        </w:rPr>
      </w:pPr>
    </w:p>
    <w:p w:rsidR="000F5299" w:rsidRPr="00AA3B09" w:rsidRDefault="000F5299" w:rsidP="000F5299">
      <w:pPr>
        <w:rPr>
          <w:rFonts w:ascii="Palatino Linotype" w:hAnsi="Palatino Linotype" w:cs="Aparajita"/>
          <w:b/>
          <w:bCs/>
          <w:sz w:val="20"/>
          <w:szCs w:val="20"/>
        </w:rPr>
      </w:pPr>
    </w:p>
    <w:p w:rsidR="000F5299" w:rsidRPr="00AA3B09" w:rsidRDefault="000F5299" w:rsidP="000F5299">
      <w:pPr>
        <w:rPr>
          <w:rFonts w:ascii="Palatino Linotype" w:hAnsi="Palatino Linotype" w:cs="Aparajita"/>
          <w:b/>
          <w:bCs/>
          <w:sz w:val="20"/>
          <w:szCs w:val="20"/>
        </w:rPr>
      </w:pPr>
    </w:p>
    <w:p w:rsidR="000F5299" w:rsidRPr="00AA3B09" w:rsidRDefault="000F5299" w:rsidP="000F5299">
      <w:pPr>
        <w:rPr>
          <w:rFonts w:ascii="Palatino Linotype" w:hAnsi="Palatino Linotype" w:cs="Aparajita"/>
          <w:b/>
          <w:bCs/>
          <w:sz w:val="20"/>
          <w:szCs w:val="20"/>
        </w:rPr>
      </w:pPr>
    </w:p>
    <w:p w:rsidR="000F5299" w:rsidRPr="00AA3B09" w:rsidRDefault="000F5299" w:rsidP="000F5299">
      <w:pPr>
        <w:rPr>
          <w:rFonts w:ascii="Palatino Linotype" w:hAnsi="Palatino Linotype" w:cs="Aparajita"/>
          <w:b/>
          <w:bCs/>
          <w:sz w:val="20"/>
          <w:szCs w:val="20"/>
        </w:rPr>
      </w:pPr>
    </w:p>
    <w:p w:rsidR="000F5299" w:rsidRPr="00AA3B09" w:rsidRDefault="000F5299" w:rsidP="000F5299">
      <w:pPr>
        <w:rPr>
          <w:rFonts w:ascii="Palatino Linotype" w:hAnsi="Palatino Linotype" w:cs="Aparajita"/>
          <w:b/>
          <w:bCs/>
          <w:sz w:val="20"/>
          <w:szCs w:val="20"/>
        </w:rPr>
      </w:pPr>
    </w:p>
    <w:p w:rsidR="000F5299" w:rsidRPr="00AA3B09" w:rsidRDefault="000F5299" w:rsidP="000F5299">
      <w:pPr>
        <w:rPr>
          <w:rFonts w:ascii="Palatino Linotype" w:hAnsi="Palatino Linotype" w:cs="Aparajita"/>
          <w:b/>
          <w:bCs/>
          <w:sz w:val="20"/>
          <w:szCs w:val="20"/>
        </w:rPr>
      </w:pPr>
    </w:p>
    <w:p w:rsidR="000F5299" w:rsidRPr="00AA3B09" w:rsidRDefault="000F5299" w:rsidP="000F5299">
      <w:pPr>
        <w:rPr>
          <w:rFonts w:ascii="Palatino Linotype" w:hAnsi="Palatino Linotype" w:cs="Aparajita"/>
          <w:b/>
          <w:bCs/>
          <w:sz w:val="20"/>
          <w:szCs w:val="20"/>
        </w:rPr>
      </w:pPr>
    </w:p>
    <w:p w:rsidR="000F5299" w:rsidRPr="00AA3B09" w:rsidRDefault="000F5299" w:rsidP="000F5299">
      <w:pPr>
        <w:rPr>
          <w:rFonts w:ascii="Palatino Linotype" w:hAnsi="Palatino Linotype" w:cs="Aparajita"/>
          <w:b/>
          <w:bCs/>
          <w:sz w:val="20"/>
          <w:szCs w:val="20"/>
        </w:rPr>
      </w:pPr>
    </w:p>
    <w:p w:rsidR="000F5299" w:rsidRPr="00AA3B09" w:rsidRDefault="000F5299" w:rsidP="000F5299">
      <w:pPr>
        <w:rPr>
          <w:rFonts w:ascii="Palatino Linotype" w:hAnsi="Palatino Linotype"/>
          <w:b/>
          <w:bCs/>
          <w:sz w:val="20"/>
          <w:szCs w:val="20"/>
        </w:rPr>
      </w:pPr>
      <w:r w:rsidRPr="00AA3B09">
        <w:rPr>
          <w:rFonts w:ascii="Palatino Linotype" w:hAnsi="Palatino Linotype" w:cs="Aparajita"/>
          <w:b/>
          <w:bCs/>
          <w:sz w:val="20"/>
          <w:szCs w:val="20"/>
        </w:rPr>
        <w:t>Supplementary Table S3. All the measured variables in antibiotics-treated VS. untreated groups for male and female EPI.</w:t>
      </w:r>
      <w:r w:rsidRPr="00AA3B09">
        <w:rPr>
          <w:rFonts w:ascii="Palatino Linotype" w:hAnsi="Palatino Linotype"/>
          <w:b/>
          <w:bCs/>
          <w:sz w:val="20"/>
          <w:szCs w:val="20"/>
        </w:rPr>
        <w:t xml:space="preserve"> </w:t>
      </w:r>
    </w:p>
    <w:tbl>
      <w:tblPr>
        <w:tblW w:w="98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560"/>
        <w:gridCol w:w="1842"/>
        <w:gridCol w:w="709"/>
        <w:gridCol w:w="1701"/>
        <w:gridCol w:w="2126"/>
        <w:gridCol w:w="34"/>
        <w:gridCol w:w="762"/>
        <w:gridCol w:w="9"/>
      </w:tblGrid>
      <w:tr w:rsidR="000F5299" w:rsidRPr="00AA3B09" w:rsidTr="008F6572">
        <w:trPr>
          <w:gridAfter w:val="1"/>
          <w:wAfter w:w="9" w:type="dxa"/>
          <w:trHeight w:val="315"/>
        </w:trPr>
        <w:tc>
          <w:tcPr>
            <w:tcW w:w="1129" w:type="dxa"/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Variables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 xml:space="preserve">Untreated </w:t>
            </w:r>
          </w:p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 xml:space="preserve">male </w:t>
            </w:r>
            <w:r w:rsidRPr="00AA3B09">
              <w:rPr>
                <w:rFonts w:ascii="Palatino Linotype" w:eastAsia="Times New Roman" w:hAnsi="Palatino Linotype" w:cs="Times New Roman"/>
                <w:b/>
                <w:bCs/>
                <w:iCs/>
                <w:sz w:val="20"/>
                <w:szCs w:val="20"/>
                <w:lang w:eastAsia="it-IT"/>
              </w:rPr>
              <w:t>EPI</w:t>
            </w: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hAnsi="Palatino Linotype" w:cs="Courier New"/>
                <w:sz w:val="20"/>
                <w:szCs w:val="20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(n=20)</w:t>
            </w:r>
          </w:p>
        </w:tc>
        <w:tc>
          <w:tcPr>
            <w:tcW w:w="1842" w:type="dxa"/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 xml:space="preserve">Antibiotics-treated </w:t>
            </w:r>
          </w:p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Cs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male</w:t>
            </w:r>
            <w:r w:rsidRPr="00AA3B09">
              <w:rPr>
                <w:rFonts w:ascii="Palatino Linotype" w:eastAsia="Times New Roman" w:hAnsi="Palatino Linotype" w:cs="Times New Roman"/>
                <w:iCs/>
                <w:sz w:val="20"/>
                <w:szCs w:val="20"/>
                <w:lang w:eastAsia="it-IT"/>
              </w:rPr>
              <w:t xml:space="preserve"> </w:t>
            </w:r>
            <w:r w:rsidRPr="00AA3B09">
              <w:rPr>
                <w:rFonts w:ascii="Palatino Linotype" w:eastAsia="Times New Roman" w:hAnsi="Palatino Linotype" w:cs="Times New Roman"/>
                <w:b/>
                <w:bCs/>
                <w:iCs/>
                <w:sz w:val="20"/>
                <w:szCs w:val="20"/>
                <w:lang w:eastAsia="it-IT"/>
              </w:rPr>
              <w:t>EPI</w:t>
            </w:r>
          </w:p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hAnsi="Palatino Linotype" w:cs="Courier New"/>
                <w:sz w:val="20"/>
                <w:szCs w:val="20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(n=37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20"/>
                <w:szCs w:val="20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 xml:space="preserve">Untreated </w:t>
            </w:r>
          </w:p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 xml:space="preserve">female </w:t>
            </w:r>
            <w:r w:rsidRPr="00AA3B09">
              <w:rPr>
                <w:rFonts w:ascii="Palatino Linotype" w:eastAsia="Times New Roman" w:hAnsi="Palatino Linotype" w:cs="Times New Roman"/>
                <w:b/>
                <w:bCs/>
                <w:iCs/>
                <w:sz w:val="20"/>
                <w:szCs w:val="20"/>
                <w:lang w:eastAsia="it-IT"/>
              </w:rPr>
              <w:t>EPI</w:t>
            </w:r>
          </w:p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(n=22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 xml:space="preserve">Antibiotics-treated </w:t>
            </w:r>
          </w:p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 xml:space="preserve">female </w:t>
            </w:r>
            <w:r w:rsidRPr="00AA3B09">
              <w:rPr>
                <w:rFonts w:ascii="Palatino Linotype" w:eastAsia="Times New Roman" w:hAnsi="Palatino Linotype" w:cs="Times New Roman"/>
                <w:b/>
                <w:bCs/>
                <w:iCs/>
                <w:sz w:val="20"/>
                <w:szCs w:val="20"/>
                <w:lang w:eastAsia="it-IT"/>
              </w:rPr>
              <w:t>EPI</w:t>
            </w:r>
          </w:p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(n=37)</w:t>
            </w:r>
          </w:p>
        </w:tc>
        <w:tc>
          <w:tcPr>
            <w:tcW w:w="796" w:type="dxa"/>
            <w:gridSpan w:val="2"/>
            <w:shd w:val="clear" w:color="auto" w:fill="F2F2F2" w:themeFill="background1" w:themeFillShade="F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p-value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BW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842.25 (168.70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810.62 (156.72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48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737.50 (655.00-820.00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810.00 (690.00-950.00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31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GA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26.00 (26.00-27.00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25.00 (25.00-27.00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21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25.00 (24.00-26.00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26.00 (25.00-27.00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1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Ala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35.044 (53.07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37.57 (55.62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39.04 (110.01-158.72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27.87 (91.96-152.87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45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Val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84.24 (69.40-129.31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93.63 (78.28-131.99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45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93.14 (79.41-106.61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92.33 (68.11-119.61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76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Xle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93.65 (67.62-116.63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04.39 (80.11-128.78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0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03.72 (72.08-124.12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99.61 (82.08-114.58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87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Met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4.50 (10.25- 21.52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8.32 (12.28-24.41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24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7.10 (11.31-27.49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7.31 (10.75-21.44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70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Phe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44.53 (38.02-51.82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49.04 (43.06-59.23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0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44.49 (39.60-72.68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44.39 (41.06-52.44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42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Tyr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42.29 (27.94-78.85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60.05 (39.82-90.43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8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45.21 (32.40-136.91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59.92 (32.24-69.93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80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Asp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21.62 (15.80-24.33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20.45 (15.30-28.69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95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20.75 (14.94-27.68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9.69 (16.58-25.50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92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Glu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66.35 (51.88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84.7335 (59.49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25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56.53 (127.93-197.84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80.74 (160.35-208.22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2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Gly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244.55 (61.56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262.59 (77.60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 xml:space="preserve">0.37 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288.42 (229.03-304.13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227.86 (204.26-303.53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2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Orn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28.90 (21.16-36.26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39.58 (33.06-47.52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01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32.96 (21.32-54.07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37.19 (27.37-42.72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60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it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8.11 (5.64-9.87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0.29 (7.46-14.80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8.51 (6.47-11.85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8.52 (6.88-11.70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88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Arg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7.81 (4.69-9.82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8.47 (6.02-14.24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27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7.11 (2.91-10.71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7.20 (5.22-9.39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37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0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26.24 (17.80-38.74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35.49 (27.83-57.60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9.66 (17.10-31.49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24.89 (17.70-36.46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54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2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20.79 (16.49-28.43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25.91 (20.72-37.07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8.84 (14.67-20.45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20.88 (15.44-29.38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8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3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2.68 (1.79 -3.97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3.06 (2.12-3.92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34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.95 (1.32-2.63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2.19 (1.51-3.17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20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4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40 (0.29-0.63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54 (0.44-0.89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41 (0.32-0.47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46 (0.34-0.53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28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5:1</w:t>
            </w:r>
          </w:p>
        </w:tc>
        <w:tc>
          <w:tcPr>
            <w:tcW w:w="1560" w:type="dxa"/>
            <w:noWrap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2 (0.02-0.04)</w:t>
            </w:r>
          </w:p>
        </w:tc>
        <w:tc>
          <w:tcPr>
            <w:tcW w:w="1842" w:type="dxa"/>
            <w:noWrap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 (0.02-0.04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5</w:t>
            </w:r>
          </w:p>
        </w:tc>
        <w:tc>
          <w:tcPr>
            <w:tcW w:w="1701" w:type="dxa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 (0.02-0.03)</w:t>
            </w:r>
          </w:p>
        </w:tc>
        <w:tc>
          <w:tcPr>
            <w:tcW w:w="2160" w:type="dxa"/>
            <w:gridSpan w:val="2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 (0.02-0.04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72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5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28 (0.20-0.41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38 (0.29-0.70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2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32 (0.22-0.39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30 (0.24-0.38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86</w:t>
            </w:r>
          </w:p>
        </w:tc>
      </w:tr>
      <w:tr w:rsidR="000F5299" w:rsidRPr="00AA3B09" w:rsidTr="008F6572">
        <w:trPr>
          <w:trHeight w:val="344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6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5 (0.03-0.07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5 (0.04-0.08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36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4 (0.04-0.04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4 (0.03-0.05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96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5OH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5 (0.12 -0.19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8 (0.15-0.21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20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5 (0.11-0.18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5 (0.11-0.18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83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8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9 (0.06-0.16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1 (0.08-0.14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45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7 (0.06-0.10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9 (0.08-0.13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8</w:t>
            </w:r>
          </w:p>
        </w:tc>
      </w:tr>
      <w:tr w:rsidR="000F5299" w:rsidRPr="00AA3B09" w:rsidTr="008F6572">
        <w:trPr>
          <w:trHeight w:val="374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3DC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4 (0.03-0.05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5 (0.04-0.07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0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 (0.03-0.05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4 (0.03-0.05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5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10:1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6 (0.05-0.09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8 (0.06-0.13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13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5 (0.04-0.09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5 (0.04-0.15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31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10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6 (0.04-0.10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7 (0.06-0.11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22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5 (0.04 -0.08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6 (0.04-0.09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47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4DC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1 (0.08-0.17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2 (0.10-0.17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23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9 (0.08-0.16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0 (0.09-0.12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47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5DC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6 (0.04-0.07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6 (0.04-0.08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36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5 (0.04-0.06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5 (0.04-0.07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24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12:1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 (0.02-0.05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4 (0.03-0.06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35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 (0.02-0.05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 (0.03-0.08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45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12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8 (0.06-0.14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8 (0.06-0.12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712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7 (0.05-0.17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8 (0.06-0.11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99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6DC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4 (0.03-0.07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4 (0.03-0.06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98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4 (0.03-0.06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5 (0.03-0.07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27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14:2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7 (0.06-0.09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8 (0.07-0.11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08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6 (0.04-0.08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7 (0.05-0.10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2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14:1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3 (0.09-0.17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5 (0.12-0.23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10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0 (0.07-0.14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2 (0.08-0.17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20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14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6 (0.12-0.23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7 (0.12-0.21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92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3 (0.10-0.18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4 (0.11-0.20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67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8DC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4 (0.02-0.04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 (0.02-0.04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96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 (0.02-0.04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4 (0.03-0.04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2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lastRenderedPageBreak/>
              <w:t>C16:1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2 (0.09-0.16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7 (0.12-0.21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0 (0.09-0.16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2 (0.08-0.19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53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16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.07 (0.79-1.55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.14 (0.98-1.76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62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.00 (0.64-1.48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.07 (0.75-1.37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94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10DC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25 (0.18-0.38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24 (0.18-0.40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99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33 (0.16-0.56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20 (0.10-0.33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16OH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2 (0.02-0.03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 (0.02-0.03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09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2 (0.01-0.03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2 (0.02-0.03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1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18:1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.09 (0.40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.54 (0.65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1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94 (0.56 -1.30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1.04 (0.75-1.47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48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18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66 (0.46-0.88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71 (0.59-0.92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45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62 (0.44-0.81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59 (0.50-0.77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89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18:1OH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 (0.02-0.03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4 (0.02-0.05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26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2 (0.02-0.03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 (0.02-0.04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5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4OH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2 (0.09- 0.17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5 (0.11-0.22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11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1 (0.09-0.14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13 (0.08-0.18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43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6OH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4 (0.03-0.04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4 (0.03-0.05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25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 (0.02 -0.04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4 (0.03-0.04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24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6:1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 (0.02-0.06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 (0.02-0.05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44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2 (0.01-0.06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 (0.02-0.03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79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8:1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7 (0.04-0.14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9 (0.06-0.13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73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5 (0.04-0.12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6 (0.04-0.14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62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10:2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4 (0.03-0.05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4 (0.03-0.06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35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 (0.02-0.05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4 (0.02-0.06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18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12OH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2 (0.02-0.03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 (0.02-0.03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05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2 (0.01-0.03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 (0.02-0.04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11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14OH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 (0.02-0.03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 (0.03-0.04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39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2 (0.02-0.03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3 (0.02-0.04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19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16:1OH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4 (0.03-0.05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5 (0.03-0.06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27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4 (0.03-0.04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4 (0.03-0.05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35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18OH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2 (0.01-0.02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2 (0.01-0.02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39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2 (0.01-0.02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02 (0.01-0.02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10</w:t>
            </w:r>
          </w:p>
        </w:tc>
      </w:tr>
      <w:tr w:rsidR="000F5299" w:rsidRPr="00AA3B09" w:rsidTr="008F6572">
        <w:trPr>
          <w:trHeight w:val="315"/>
        </w:trPr>
        <w:tc>
          <w:tcPr>
            <w:tcW w:w="1129" w:type="dxa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6"/>
                <w:szCs w:val="16"/>
                <w:lang w:eastAsia="it-IT"/>
              </w:rPr>
              <w:t>C18:2</w:t>
            </w:r>
          </w:p>
        </w:tc>
        <w:tc>
          <w:tcPr>
            <w:tcW w:w="1560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hAnsi="Palatino Linotype" w:cs="Courier New"/>
                <w:sz w:val="16"/>
                <w:szCs w:val="16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35 (0.22-0.50)</w:t>
            </w:r>
          </w:p>
        </w:tc>
        <w:tc>
          <w:tcPr>
            <w:tcW w:w="1842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37 (0.26-0.47)</w:t>
            </w:r>
          </w:p>
        </w:tc>
        <w:tc>
          <w:tcPr>
            <w:tcW w:w="709" w:type="dxa"/>
            <w:noWrap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89</w:t>
            </w:r>
          </w:p>
        </w:tc>
        <w:tc>
          <w:tcPr>
            <w:tcW w:w="1701" w:type="dxa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26 (0.18-0.38)</w:t>
            </w:r>
          </w:p>
        </w:tc>
        <w:tc>
          <w:tcPr>
            <w:tcW w:w="2160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6"/>
                <w:szCs w:val="16"/>
              </w:rPr>
              <w:t>0.32 (0.19-0.45)</w:t>
            </w:r>
          </w:p>
        </w:tc>
        <w:tc>
          <w:tcPr>
            <w:tcW w:w="771" w:type="dxa"/>
            <w:gridSpan w:val="2"/>
            <w:vAlign w:val="center"/>
          </w:tcPr>
          <w:p w:rsidR="000F5299" w:rsidRPr="00AA3B09" w:rsidRDefault="000F5299" w:rsidP="008F6572">
            <w:pPr>
              <w:spacing w:after="0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6"/>
                <w:szCs w:val="16"/>
                <w:lang w:eastAsia="it-IT"/>
              </w:rPr>
              <w:t>0.34</w:t>
            </w:r>
          </w:p>
        </w:tc>
      </w:tr>
    </w:tbl>
    <w:p w:rsidR="000F5299" w:rsidRPr="00AA3B09" w:rsidRDefault="000F5299" w:rsidP="000F5299">
      <w:pPr>
        <w:rPr>
          <w:rFonts w:ascii="Palatino Linotype" w:hAnsi="Palatino Linotype"/>
          <w:iCs/>
          <w:sz w:val="20"/>
          <w:szCs w:val="20"/>
        </w:rPr>
      </w:pPr>
      <w:r w:rsidRPr="00AA3B09">
        <w:rPr>
          <w:rFonts w:ascii="Palatino Linotype" w:hAnsi="Palatino Linotype"/>
          <w:iCs/>
          <w:sz w:val="20"/>
          <w:szCs w:val="20"/>
        </w:rPr>
        <w:t>Variables are summarized as mean (SD) or median (25</w:t>
      </w:r>
      <w:r w:rsidRPr="00AA3B09">
        <w:rPr>
          <w:rFonts w:ascii="Palatino Linotype" w:hAnsi="Palatino Linotype"/>
          <w:iCs/>
          <w:sz w:val="20"/>
          <w:szCs w:val="20"/>
          <w:vertAlign w:val="superscript"/>
        </w:rPr>
        <w:t>th</w:t>
      </w:r>
      <w:r w:rsidRPr="00AA3B09">
        <w:rPr>
          <w:rFonts w:ascii="Palatino Linotype" w:hAnsi="Palatino Linotype"/>
          <w:iCs/>
          <w:sz w:val="20"/>
          <w:szCs w:val="20"/>
        </w:rPr>
        <w:t>-75</w:t>
      </w:r>
      <w:r w:rsidRPr="00AA3B09">
        <w:rPr>
          <w:rFonts w:ascii="Palatino Linotype" w:hAnsi="Palatino Linotype"/>
          <w:iCs/>
          <w:sz w:val="20"/>
          <w:szCs w:val="20"/>
          <w:vertAlign w:val="superscript"/>
        </w:rPr>
        <w:t>th</w:t>
      </w:r>
      <w:r w:rsidRPr="00AA3B09">
        <w:rPr>
          <w:rFonts w:ascii="Palatino Linotype" w:hAnsi="Palatino Linotype"/>
          <w:iCs/>
          <w:sz w:val="20"/>
          <w:szCs w:val="20"/>
        </w:rPr>
        <w:t xml:space="preserve"> percentiles). BW is expressed in grams, GA in weeks, and all the other metabolites in µM.</w:t>
      </w:r>
    </w:p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/>
          <w:bCs/>
          <w:sz w:val="20"/>
          <w:szCs w:val="20"/>
        </w:rPr>
      </w:pPr>
      <w:r w:rsidRPr="00AA3B09">
        <w:rPr>
          <w:rFonts w:ascii="Palatino Linotype" w:hAnsi="Palatino Linotype"/>
          <w:b/>
          <w:bCs/>
          <w:sz w:val="20"/>
          <w:szCs w:val="20"/>
        </w:rPr>
        <w:t xml:space="preserve">Supplementary Tables S4. Correlation coefficients </w:t>
      </w:r>
      <w:r w:rsidRPr="00AA3B09">
        <w:rPr>
          <w:rFonts w:ascii="Palatino Linotype" w:eastAsia="Times New Roman" w:hAnsi="Palatino Linotype" w:cs="Times New Roman"/>
          <w:b/>
          <w:bCs/>
          <w:sz w:val="20"/>
          <w:szCs w:val="20"/>
          <w:lang w:eastAsia="it-IT"/>
        </w:rPr>
        <w:t xml:space="preserve">between </w:t>
      </w:r>
      <w:r w:rsidRPr="00AA3B09">
        <w:rPr>
          <w:rFonts w:ascii="Palatino Linotype" w:hAnsi="Palatino Linotype" w:cs="Arial"/>
          <w:b/>
          <w:bCs/>
          <w:sz w:val="20"/>
          <w:szCs w:val="20"/>
          <w:shd w:val="clear" w:color="auto" w:fill="FFFFFF"/>
        </w:rPr>
        <w:t>BW</w:t>
      </w:r>
      <w:r w:rsidRPr="00AA3B09">
        <w:rPr>
          <w:rFonts w:ascii="Palatino Linotype" w:eastAsia="Times New Roman" w:hAnsi="Palatino Linotype" w:cs="Times New Roman"/>
          <w:b/>
          <w:bCs/>
          <w:sz w:val="20"/>
          <w:szCs w:val="20"/>
          <w:lang w:eastAsia="it-IT"/>
        </w:rPr>
        <w:t xml:space="preserve"> and study variables.</w:t>
      </w:r>
    </w:p>
    <w:tbl>
      <w:tblPr>
        <w:tblW w:w="76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417"/>
        <w:gridCol w:w="1560"/>
        <w:gridCol w:w="1275"/>
        <w:gridCol w:w="1436"/>
      </w:tblGrid>
      <w:tr w:rsidR="000F5299" w:rsidRPr="00AA3B09" w:rsidTr="008F6572">
        <w:trPr>
          <w:trHeight w:val="31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</w:pPr>
            <w:bookmarkStart w:id="1" w:name="_Hlk195004327"/>
            <w:r w:rsidRPr="00AA3B09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  <w:t>Variables</w:t>
            </w:r>
          </w:p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  <w:t>Rho (p-value)</w:t>
            </w:r>
          </w:p>
        </w:tc>
        <w:tc>
          <w:tcPr>
            <w:tcW w:w="56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  <w:t>Relationship between BW and study variables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  <w:t>Untreated mal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  <w:t>Untreated femal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  <w:t>Antibiotics male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  <w:t>Antibiotics females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G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4 (0.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3 (0.1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0.50 (0.002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0.68 (&lt;0.0001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Al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44 (0.0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8 (0.7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21 (0.21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11 (0.53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V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36 (0.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9 (0.4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4 (0.40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0 (0.55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X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6 (0.2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8 (0.4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0.02 (0.90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07 (0.69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M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3 (0.6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5 (0.5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0.04 (0.84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0.07 (0.70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Ph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9 (0.4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5 (0.5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08 (0.65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01 (0.95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Ty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1 (0.6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1 (0.3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0.02 (0.90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10 (0.56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As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4 (0.8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9 (0.4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07 (0.67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0.10 (0.55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Gl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3 (0.5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2 (0.3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23 (0.17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0.02 (0.92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G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32 (0.1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7 (0.7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10 (0.54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0.09 (0.60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Or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48 (0.0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4 (0.2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16 (0.35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0.20 (0.24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47 (0.0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0 (0.3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01 (0.95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20 (0.24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Ar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35 (0.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3 (0.3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0.02 (0.93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05 (0.98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0 (0.6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3 (0.5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26 (0.12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0.08 (0.65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3 (0.3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0 (0.3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20 (0.23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0.16 (0.34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8 (0.4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4 (0.5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20 (0.23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0.25 (0.14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5 (0.8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6 (0.8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32 (0.05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0.10 (0.54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5: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0 (0.6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0 (0.3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0.14 (0.42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17 (0.32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0 (0.6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34 (0.1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18 (0.29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07 (0.68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7 (0.4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9 (0.1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8 (0.09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1 (0.21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5O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2 (0.3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31 (0.1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1 (0.99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3 (0.16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lastRenderedPageBreak/>
              <w:t>C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36 (0.1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2 (0.5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7 (0.32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7 (0.11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3D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5 (0.5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3 (0.5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3 (0.89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7 (0.69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0: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3 (0.3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6 (0.2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8 (0.96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3 (0.85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 xml:space="preserve">-0.07 (0.76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 (0.9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1 (0.52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6 (0.74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4D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1 (0.1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6 (0.7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2 (0.47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 (0.86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5D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8 (0.4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5 (0.5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1 (0.98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1 (0.52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2: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2 (0.9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1 (0.6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7 (0.32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2 (0.49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9 (0.6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5 (0.5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7 (0.31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8 (0.30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6D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1 (0.3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5 (0.8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6 (0.72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3 (0.45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4: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0 (0.3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1 (0.6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4 (0.42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1 (0.51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4: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4 (0.8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01 (1.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24 (0.16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8 (0.28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3 (0.9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2 (0.3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27 (0.10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7 (0.02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8D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32 (0.1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4 (0.8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06 (0.97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9 (0.59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6: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5 (0.5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1 (0.3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29 (0.08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4 (0.04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8 (0.4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5 (0.5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34 (0.04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9 (0.02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0D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2 (0.1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8 (0.7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0.11 (0.50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5 (0.38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6O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1 (0.9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8 (0.4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9 (0.26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1 (1.00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8: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9 (0.7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 (0.9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35 (0.03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3 (0.45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6 (0.8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 (0.9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19 (0.25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4 (0.15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8:1O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1 (0.9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3 (0.5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hAnsi="Palatino Linotype" w:cs="Courier New"/>
                <w:sz w:val="18"/>
                <w:szCs w:val="18"/>
              </w:rPr>
              <w:t>-0.27 (0.10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0 (0.24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4O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8 (0.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2 (0.3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6 (0.75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8 (0.28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6O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5 (0.8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3 (0.1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3 (0.17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 (0.90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6: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5 (0.8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0 (0.6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1 (0.54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38 (0.02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8: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42 (0.0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2 (0.3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7 (0.33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3 (0.87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0: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45 (0.0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5 (0.5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1 (0.52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1 (0.93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2O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36 (0.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6 (0.4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8 (0.63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9 (0.61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4O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7 (0.7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8 (0.4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3 (0.17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3 (0.86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6:1O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1 (0.9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5 (0.8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4 (0.16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7 (0.67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8O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1 (0.9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0 (0.6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9 (0.26)</w:t>
            </w:r>
          </w:p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7 (0.67)</w:t>
            </w:r>
          </w:p>
        </w:tc>
      </w:tr>
      <w:tr w:rsidR="000F5299" w:rsidRPr="00AA3B09" w:rsidTr="008F6572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8: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1 (0.9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8 (0.7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2 (0.19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6 (0.36)</w:t>
            </w:r>
          </w:p>
        </w:tc>
      </w:tr>
    </w:tbl>
    <w:bookmarkEnd w:id="1"/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Cs/>
          <w:sz w:val="20"/>
          <w:szCs w:val="20"/>
        </w:rPr>
      </w:pPr>
      <w:r w:rsidRPr="00AA3B09">
        <w:rPr>
          <w:rFonts w:ascii="Palatino Linotype" w:hAnsi="Palatino Linotype"/>
          <w:bCs/>
          <w:sz w:val="20"/>
          <w:szCs w:val="20"/>
        </w:rPr>
        <w:t>Data are reported as Pearson correlation coefficients, with p-values indicated in brackets</w:t>
      </w:r>
    </w:p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/>
          <w:bCs/>
          <w:sz w:val="20"/>
          <w:szCs w:val="20"/>
        </w:rPr>
      </w:pPr>
    </w:p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/>
          <w:bCs/>
          <w:sz w:val="20"/>
          <w:szCs w:val="20"/>
        </w:rPr>
      </w:pPr>
    </w:p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/>
          <w:bCs/>
          <w:sz w:val="20"/>
          <w:szCs w:val="20"/>
        </w:rPr>
      </w:pPr>
    </w:p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/>
          <w:bCs/>
          <w:sz w:val="20"/>
          <w:szCs w:val="20"/>
        </w:rPr>
      </w:pPr>
    </w:p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/>
          <w:bCs/>
          <w:sz w:val="20"/>
          <w:szCs w:val="20"/>
        </w:rPr>
      </w:pPr>
    </w:p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/>
          <w:bCs/>
          <w:sz w:val="20"/>
          <w:szCs w:val="20"/>
        </w:rPr>
      </w:pPr>
    </w:p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/>
          <w:bCs/>
          <w:sz w:val="20"/>
          <w:szCs w:val="20"/>
        </w:rPr>
      </w:pPr>
    </w:p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/>
          <w:bCs/>
          <w:sz w:val="20"/>
          <w:szCs w:val="20"/>
        </w:rPr>
      </w:pPr>
    </w:p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/>
          <w:bCs/>
          <w:sz w:val="20"/>
          <w:szCs w:val="20"/>
        </w:rPr>
      </w:pPr>
    </w:p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/>
          <w:bCs/>
          <w:sz w:val="20"/>
          <w:szCs w:val="20"/>
        </w:rPr>
      </w:pPr>
    </w:p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/>
          <w:bCs/>
          <w:sz w:val="20"/>
          <w:szCs w:val="20"/>
        </w:rPr>
      </w:pPr>
    </w:p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/>
          <w:bCs/>
          <w:sz w:val="20"/>
          <w:szCs w:val="20"/>
        </w:rPr>
      </w:pPr>
    </w:p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/>
          <w:bCs/>
          <w:sz w:val="20"/>
          <w:szCs w:val="20"/>
        </w:rPr>
      </w:pPr>
    </w:p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/>
          <w:bCs/>
          <w:sz w:val="20"/>
          <w:szCs w:val="20"/>
        </w:rPr>
      </w:pPr>
    </w:p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/>
          <w:bCs/>
          <w:sz w:val="20"/>
          <w:szCs w:val="20"/>
        </w:rPr>
      </w:pPr>
    </w:p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/>
          <w:bCs/>
          <w:sz w:val="20"/>
          <w:szCs w:val="20"/>
        </w:rPr>
      </w:pPr>
    </w:p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/>
          <w:bCs/>
          <w:sz w:val="20"/>
          <w:szCs w:val="20"/>
        </w:rPr>
      </w:pPr>
    </w:p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/>
          <w:bCs/>
          <w:sz w:val="20"/>
          <w:szCs w:val="20"/>
        </w:rPr>
      </w:pPr>
    </w:p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/>
          <w:bCs/>
          <w:sz w:val="18"/>
          <w:szCs w:val="18"/>
        </w:rPr>
      </w:pPr>
      <w:r w:rsidRPr="00AA3B09">
        <w:rPr>
          <w:rFonts w:ascii="Palatino Linotype" w:hAnsi="Palatino Linotype"/>
          <w:b/>
          <w:bCs/>
          <w:sz w:val="20"/>
          <w:szCs w:val="20"/>
        </w:rPr>
        <w:t>Supplementary Tables S5</w:t>
      </w:r>
      <w:r w:rsidRPr="00AA3B09">
        <w:rPr>
          <w:rFonts w:ascii="Palatino Linotype" w:hAnsi="Palatino Linotype"/>
          <w:b/>
          <w:bCs/>
          <w:sz w:val="18"/>
          <w:szCs w:val="18"/>
        </w:rPr>
        <w:t xml:space="preserve">. Correlation coefficients </w:t>
      </w:r>
      <w:r w:rsidRPr="00AA3B09">
        <w:rPr>
          <w:rFonts w:ascii="Palatino Linotype" w:eastAsia="Times New Roman" w:hAnsi="Palatino Linotype" w:cs="Times New Roman"/>
          <w:b/>
          <w:bCs/>
          <w:sz w:val="18"/>
          <w:szCs w:val="18"/>
          <w:lang w:eastAsia="it-IT"/>
        </w:rPr>
        <w:t>between GA and study variables.</w:t>
      </w:r>
    </w:p>
    <w:tbl>
      <w:tblPr>
        <w:tblW w:w="72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275"/>
        <w:gridCol w:w="1418"/>
        <w:gridCol w:w="1417"/>
        <w:gridCol w:w="1560"/>
      </w:tblGrid>
      <w:tr w:rsidR="000F5299" w:rsidRPr="00AA3B09" w:rsidTr="008F6572">
        <w:trPr>
          <w:trHeight w:val="30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  <w:t>Variables</w:t>
            </w:r>
          </w:p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  <w:t>Rho (p-value)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  <w:t>Relationship between GA and study variables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  <w:t xml:space="preserve">Untreated </w:t>
            </w:r>
            <w:r w:rsidRPr="00AA3B09">
              <w:rPr>
                <w:rFonts w:ascii="Palatino Linotype" w:eastAsia="Times New Roman" w:hAnsi="Palatino Linotype" w:cs="Times New Roman"/>
                <w:b/>
                <w:bCs/>
                <w:iCs/>
                <w:sz w:val="16"/>
                <w:szCs w:val="16"/>
                <w:lang w:eastAsia="it-IT"/>
              </w:rPr>
              <w:t>EP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  <w:t xml:space="preserve">Untreated </w:t>
            </w:r>
            <w:r w:rsidRPr="00AA3B09">
              <w:rPr>
                <w:rFonts w:ascii="Palatino Linotype" w:eastAsia="Times New Roman" w:hAnsi="Palatino Linotype" w:cs="Times New Roman"/>
                <w:b/>
                <w:bCs/>
                <w:iCs/>
                <w:sz w:val="16"/>
                <w:szCs w:val="16"/>
                <w:lang w:eastAsia="it-IT"/>
              </w:rPr>
              <w:t>EPI</w:t>
            </w:r>
            <w:r w:rsidRPr="00AA3B09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  <w:t xml:space="preserve">Antibiotic treated  male </w:t>
            </w:r>
            <w:r w:rsidRPr="00AA3B09">
              <w:rPr>
                <w:rFonts w:ascii="Palatino Linotype" w:eastAsia="Times New Roman" w:hAnsi="Palatino Linotype" w:cs="Times New Roman"/>
                <w:b/>
                <w:bCs/>
                <w:iCs/>
                <w:sz w:val="16"/>
                <w:szCs w:val="16"/>
                <w:lang w:eastAsia="it-IT"/>
              </w:rPr>
              <w:t>EPI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eastAsia="it-IT"/>
              </w:rPr>
              <w:t xml:space="preserve">Antibiotic treated  female </w:t>
            </w:r>
            <w:r w:rsidRPr="00AA3B09">
              <w:rPr>
                <w:rFonts w:ascii="Palatino Linotype" w:eastAsia="Times New Roman" w:hAnsi="Palatino Linotype" w:cs="Times New Roman"/>
                <w:b/>
                <w:bCs/>
                <w:iCs/>
                <w:sz w:val="16"/>
                <w:szCs w:val="16"/>
                <w:lang w:eastAsia="it-IT"/>
              </w:rPr>
              <w:t>EPI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B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8 (0.1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40 (0.0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50 (0.0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68 (&lt;0.0001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Al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39 (0.0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46 (0.0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3 (0.4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3 (0.44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V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7 (0.2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7 (0.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4 (0.8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4 (0.15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X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7 (0.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7 (0.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9 (0.6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34 (0.04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Me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4 (0.3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4 (0.2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0 (0.5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5 (0.13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Ph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9 (0.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8 (0.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6 (0.7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8 (0.10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Ty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6 (0.5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3 (0.9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1 (0.9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33 (0.04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As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41 (0.0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48 (0.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7 (0.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4 (0.40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Glu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45 (0.0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6 (0.2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7 (0.1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9 (0.27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Gl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46 (0.0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40 (0.0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9 (0.6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8 (0.62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Or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1 (0.9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8 (0.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6 (0.7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8 (0.62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i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6 (0.5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6 (0.7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1 (0.5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31 (0.06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Ar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0 (0.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8 (0.4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4 (0.4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5 (0.14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35 (0.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8 (0.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5 (0.7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2 (0.06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7 (0.2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5 (0.5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6 (0.7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0 (0.25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51 (0.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1 (0.9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3 (0.1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0 (0.25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55 (0.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0 (0.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6 (0.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4 (0.15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5: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0 (0.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5 (0.5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9 (0.5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2 (0.89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36 (0.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1 (0.6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6 (0.3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2 (0.90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2 (0.6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9 (0.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0 (0.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0 (0.24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5O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44 (0.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5 (0.2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5 (0.3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8 (0.09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2 (0.3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2 (0.1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5 (0.3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6 (0.71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3D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8 (0.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3 (0.5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4 (0.8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6 (0.72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0: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7 (0.7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1 (0.6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7 (0.6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1 (0.99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1 (0.9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0 (0.3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1 (0.9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5 (0.13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4D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2 (0.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 (0.8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2 (0.9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5 (0.36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5D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7 (0.7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6 (0.8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1 (0.9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2 (0.49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2: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3 (0.6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8 (0.7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5 (0.7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1 (0.22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8 (0.4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5 (0.8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3 (0.1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4 (0.04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6D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 (0.8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1 (0.9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8 (0.6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2 (0.89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4: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1 (0.6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7 (0.4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5 (0.3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7 (0.32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4: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5 (0.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4 (0.8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37 (0.0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8 (0.09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43 (0.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9 (0.6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6 (0.3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43 (0.01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8D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1 (0.6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0 (0.3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2 (0.4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2 (0.49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6: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48 (0.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5 (0.5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0 (0.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45 (0.01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3 (0.3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3 (0.9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6 (0.7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51 (0.001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0D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8 (0.4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38 (0.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7 (0.3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8 (0.10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6O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2 (0.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2 (0.3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9 (0.2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4 (0.40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8: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33 (0.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7 (0.7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4 (0.1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1 (0.06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lastRenderedPageBreak/>
              <w:t>C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42 (0.0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3 (0.3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1 (0.5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35 (0.03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8:1O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8 (0.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5 (0.5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33 (0.0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1 (0.53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4O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1 (0.6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1 (0.9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6 (0.1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8 (0.28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6O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43 (0.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7 (0.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7 (0.3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1 (0.98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6: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2 (0.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6 (0.2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6 (0.3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5 (0.13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8: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4 (0.8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8 (0.4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5 (0.7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0 (0.56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0: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7 (0.4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20 (0.3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6 (0.7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0 (0.54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2O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8 (0.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3 (0.9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8 (0.3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7 (0.32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4O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2 (0.9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7 (0.7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3 (0.1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5 (0.75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61O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8 (0.4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 (0.9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20 (0.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7 (0.31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8O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2 (0.9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6 (0.4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9 (0.2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12 (0.49)</w:t>
            </w:r>
          </w:p>
        </w:tc>
      </w:tr>
      <w:tr w:rsidR="000F5299" w:rsidRPr="00AA3B09" w:rsidTr="008F657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iCs/>
                <w:sz w:val="18"/>
                <w:szCs w:val="18"/>
                <w:lang w:eastAsia="it-IT"/>
              </w:rPr>
              <w:t>C18: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1 (1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01 (0.9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-0.06 (0.7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299" w:rsidRPr="00AA3B09" w:rsidRDefault="000F5299" w:rsidP="008F657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</w:pPr>
            <w:r w:rsidRPr="00AA3B09">
              <w:rPr>
                <w:rFonts w:ascii="Palatino Linotype" w:eastAsia="Times New Roman" w:hAnsi="Palatino Linotype" w:cs="Times New Roman"/>
                <w:sz w:val="18"/>
                <w:szCs w:val="18"/>
                <w:lang w:eastAsia="it-IT"/>
              </w:rPr>
              <w:t>0.18 (0.30)</w:t>
            </w:r>
          </w:p>
        </w:tc>
      </w:tr>
    </w:tbl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Cs/>
          <w:sz w:val="20"/>
          <w:szCs w:val="20"/>
        </w:rPr>
      </w:pPr>
      <w:r w:rsidRPr="00AA3B09">
        <w:rPr>
          <w:rFonts w:ascii="Palatino Linotype" w:hAnsi="Palatino Linotype"/>
          <w:bCs/>
          <w:sz w:val="20"/>
          <w:szCs w:val="20"/>
        </w:rPr>
        <w:t>Data are reported as Pearson correlation coefficients, with p-values indicated in brackets</w:t>
      </w:r>
    </w:p>
    <w:p w:rsidR="000F5299" w:rsidRPr="00AA3B09" w:rsidRDefault="000F5299" w:rsidP="000F5299">
      <w:pPr>
        <w:spacing w:after="0" w:line="240" w:lineRule="auto"/>
        <w:rPr>
          <w:rFonts w:ascii="Palatino Linotype" w:hAnsi="Palatino Linotype"/>
          <w:b/>
          <w:bCs/>
          <w:sz w:val="24"/>
          <w:szCs w:val="24"/>
        </w:rPr>
      </w:pPr>
    </w:p>
    <w:p w:rsidR="000F5299" w:rsidRPr="00AA3B09" w:rsidRDefault="000F5299" w:rsidP="000F5299">
      <w:pPr>
        <w:spacing w:after="0" w:line="360" w:lineRule="auto"/>
        <w:jc w:val="both"/>
        <w:rPr>
          <w:rFonts w:ascii="Palatino Linotype" w:hAnsi="Palatino Linotype" w:cs="Arial"/>
          <w:b/>
          <w:color w:val="FF0000"/>
          <w:sz w:val="20"/>
          <w:szCs w:val="20"/>
          <w:shd w:val="clear" w:color="auto" w:fill="FFFFFF"/>
        </w:rPr>
      </w:pPr>
    </w:p>
    <w:p w:rsidR="00953466" w:rsidRDefault="00953466">
      <w:bookmarkStart w:id="2" w:name="_GoBack"/>
      <w:bookmarkEnd w:id="2"/>
    </w:p>
    <w:sectPr w:rsidR="009534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arajita"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DA141D2"/>
    <w:multiLevelType w:val="multilevel"/>
    <w:tmpl w:val="2DA141D2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 w15:restartNumberingAfterBreak="0">
    <w:nsid w:val="2FD82331"/>
    <w:multiLevelType w:val="multilevel"/>
    <w:tmpl w:val="2FD82331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E96DB5"/>
    <w:multiLevelType w:val="hybridMultilevel"/>
    <w:tmpl w:val="17A6A1B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691946"/>
    <w:multiLevelType w:val="multilevel"/>
    <w:tmpl w:val="36691946"/>
    <w:lvl w:ilvl="0">
      <w:start w:val="1"/>
      <w:numFmt w:val="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1800"/>
        </w:tabs>
        <w:ind w:left="180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520"/>
        </w:tabs>
        <w:ind w:left="252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240"/>
        </w:tabs>
        <w:ind w:left="324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3960"/>
        </w:tabs>
        <w:ind w:left="396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4680"/>
        </w:tabs>
        <w:ind w:left="468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400"/>
        </w:tabs>
        <w:ind w:left="540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299"/>
    <w:rsid w:val="0000221B"/>
    <w:rsid w:val="000025FF"/>
    <w:rsid w:val="00002D99"/>
    <w:rsid w:val="0000342F"/>
    <w:rsid w:val="00003997"/>
    <w:rsid w:val="000042C8"/>
    <w:rsid w:val="00007569"/>
    <w:rsid w:val="00011828"/>
    <w:rsid w:val="000126AB"/>
    <w:rsid w:val="00015EBA"/>
    <w:rsid w:val="00015FB6"/>
    <w:rsid w:val="00017B92"/>
    <w:rsid w:val="00021B06"/>
    <w:rsid w:val="00024CCF"/>
    <w:rsid w:val="000262E8"/>
    <w:rsid w:val="000269E5"/>
    <w:rsid w:val="00027A27"/>
    <w:rsid w:val="00030135"/>
    <w:rsid w:val="00033464"/>
    <w:rsid w:val="00034983"/>
    <w:rsid w:val="00035CE8"/>
    <w:rsid w:val="00041EE9"/>
    <w:rsid w:val="00053B9C"/>
    <w:rsid w:val="00054E4C"/>
    <w:rsid w:val="000569D1"/>
    <w:rsid w:val="00060676"/>
    <w:rsid w:val="00061BD9"/>
    <w:rsid w:val="000669D5"/>
    <w:rsid w:val="000707DA"/>
    <w:rsid w:val="00072284"/>
    <w:rsid w:val="00072C51"/>
    <w:rsid w:val="00075F69"/>
    <w:rsid w:val="00077B46"/>
    <w:rsid w:val="00086542"/>
    <w:rsid w:val="00091613"/>
    <w:rsid w:val="00092444"/>
    <w:rsid w:val="000943EF"/>
    <w:rsid w:val="00094D17"/>
    <w:rsid w:val="00097986"/>
    <w:rsid w:val="000A1B69"/>
    <w:rsid w:val="000A6575"/>
    <w:rsid w:val="000A7476"/>
    <w:rsid w:val="000C092A"/>
    <w:rsid w:val="000C11C3"/>
    <w:rsid w:val="000C6E50"/>
    <w:rsid w:val="000D44A3"/>
    <w:rsid w:val="000E3BCF"/>
    <w:rsid w:val="000E6865"/>
    <w:rsid w:val="000E716B"/>
    <w:rsid w:val="000F1079"/>
    <w:rsid w:val="000F3567"/>
    <w:rsid w:val="000F3885"/>
    <w:rsid w:val="000F3C6B"/>
    <w:rsid w:val="000F5299"/>
    <w:rsid w:val="000F5B09"/>
    <w:rsid w:val="001006D2"/>
    <w:rsid w:val="001019C9"/>
    <w:rsid w:val="00105110"/>
    <w:rsid w:val="001053FA"/>
    <w:rsid w:val="00106004"/>
    <w:rsid w:val="0010726B"/>
    <w:rsid w:val="00111763"/>
    <w:rsid w:val="00120F18"/>
    <w:rsid w:val="001274F3"/>
    <w:rsid w:val="00131A8F"/>
    <w:rsid w:val="00134323"/>
    <w:rsid w:val="001344F5"/>
    <w:rsid w:val="00141971"/>
    <w:rsid w:val="0014552E"/>
    <w:rsid w:val="001460EB"/>
    <w:rsid w:val="00151F79"/>
    <w:rsid w:val="00154457"/>
    <w:rsid w:val="00154CA8"/>
    <w:rsid w:val="001561F9"/>
    <w:rsid w:val="00156D6A"/>
    <w:rsid w:val="001609ED"/>
    <w:rsid w:val="00163088"/>
    <w:rsid w:val="00166D2B"/>
    <w:rsid w:val="001714AC"/>
    <w:rsid w:val="001734CC"/>
    <w:rsid w:val="00175D6C"/>
    <w:rsid w:val="00175ECA"/>
    <w:rsid w:val="00181745"/>
    <w:rsid w:val="0018378D"/>
    <w:rsid w:val="00183EE5"/>
    <w:rsid w:val="00185690"/>
    <w:rsid w:val="0018773C"/>
    <w:rsid w:val="00193086"/>
    <w:rsid w:val="00193EA2"/>
    <w:rsid w:val="00196D35"/>
    <w:rsid w:val="001A0D42"/>
    <w:rsid w:val="001A153F"/>
    <w:rsid w:val="001A73B0"/>
    <w:rsid w:val="001A7930"/>
    <w:rsid w:val="001A79D1"/>
    <w:rsid w:val="001B304A"/>
    <w:rsid w:val="001B55C2"/>
    <w:rsid w:val="001B5F35"/>
    <w:rsid w:val="001C32DF"/>
    <w:rsid w:val="001C5649"/>
    <w:rsid w:val="001D377C"/>
    <w:rsid w:val="001D5551"/>
    <w:rsid w:val="001D59E1"/>
    <w:rsid w:val="001D6EF0"/>
    <w:rsid w:val="001E1915"/>
    <w:rsid w:val="001E2E19"/>
    <w:rsid w:val="001E3679"/>
    <w:rsid w:val="001E769F"/>
    <w:rsid w:val="001E7920"/>
    <w:rsid w:val="001F0F7C"/>
    <w:rsid w:val="001F4E7C"/>
    <w:rsid w:val="001F5C69"/>
    <w:rsid w:val="001F6604"/>
    <w:rsid w:val="002000A3"/>
    <w:rsid w:val="002011EF"/>
    <w:rsid w:val="0020194A"/>
    <w:rsid w:val="00202E87"/>
    <w:rsid w:val="00210369"/>
    <w:rsid w:val="00210EB4"/>
    <w:rsid w:val="002127F7"/>
    <w:rsid w:val="002148AE"/>
    <w:rsid w:val="00215840"/>
    <w:rsid w:val="00216327"/>
    <w:rsid w:val="0022249D"/>
    <w:rsid w:val="00223894"/>
    <w:rsid w:val="00224264"/>
    <w:rsid w:val="00224B09"/>
    <w:rsid w:val="00233703"/>
    <w:rsid w:val="00234381"/>
    <w:rsid w:val="00235A39"/>
    <w:rsid w:val="00235E53"/>
    <w:rsid w:val="002367D4"/>
    <w:rsid w:val="0024113C"/>
    <w:rsid w:val="00241825"/>
    <w:rsid w:val="0024217F"/>
    <w:rsid w:val="00245467"/>
    <w:rsid w:val="0024739D"/>
    <w:rsid w:val="00250D97"/>
    <w:rsid w:val="00252B74"/>
    <w:rsid w:val="00252F61"/>
    <w:rsid w:val="00255101"/>
    <w:rsid w:val="00256637"/>
    <w:rsid w:val="00256A16"/>
    <w:rsid w:val="0026016C"/>
    <w:rsid w:val="00263682"/>
    <w:rsid w:val="00264B82"/>
    <w:rsid w:val="002701A3"/>
    <w:rsid w:val="002713F6"/>
    <w:rsid w:val="00273641"/>
    <w:rsid w:val="00281208"/>
    <w:rsid w:val="00282ADF"/>
    <w:rsid w:val="00283D9C"/>
    <w:rsid w:val="00285317"/>
    <w:rsid w:val="00291E09"/>
    <w:rsid w:val="00293518"/>
    <w:rsid w:val="0029578D"/>
    <w:rsid w:val="002A2B84"/>
    <w:rsid w:val="002A379A"/>
    <w:rsid w:val="002A5FC1"/>
    <w:rsid w:val="002B0104"/>
    <w:rsid w:val="002B092A"/>
    <w:rsid w:val="002B5EB6"/>
    <w:rsid w:val="002B6592"/>
    <w:rsid w:val="002C0C34"/>
    <w:rsid w:val="002C1BFE"/>
    <w:rsid w:val="002C265A"/>
    <w:rsid w:val="002C347A"/>
    <w:rsid w:val="002C41E9"/>
    <w:rsid w:val="002C72FC"/>
    <w:rsid w:val="002D1487"/>
    <w:rsid w:val="002D5F10"/>
    <w:rsid w:val="002E10C4"/>
    <w:rsid w:val="002E365A"/>
    <w:rsid w:val="002E4CD6"/>
    <w:rsid w:val="002E537F"/>
    <w:rsid w:val="002E58A8"/>
    <w:rsid w:val="002E5C64"/>
    <w:rsid w:val="002E7BF3"/>
    <w:rsid w:val="002E7F51"/>
    <w:rsid w:val="002F57B6"/>
    <w:rsid w:val="002F7411"/>
    <w:rsid w:val="003016F1"/>
    <w:rsid w:val="003026D2"/>
    <w:rsid w:val="003029F9"/>
    <w:rsid w:val="0030301D"/>
    <w:rsid w:val="00304099"/>
    <w:rsid w:val="003073C7"/>
    <w:rsid w:val="00313115"/>
    <w:rsid w:val="003139B6"/>
    <w:rsid w:val="003178CA"/>
    <w:rsid w:val="0032063E"/>
    <w:rsid w:val="003236CE"/>
    <w:rsid w:val="00323BC5"/>
    <w:rsid w:val="00330F95"/>
    <w:rsid w:val="00335420"/>
    <w:rsid w:val="003362BC"/>
    <w:rsid w:val="00337642"/>
    <w:rsid w:val="00337792"/>
    <w:rsid w:val="00343697"/>
    <w:rsid w:val="00344F87"/>
    <w:rsid w:val="00345729"/>
    <w:rsid w:val="00345F33"/>
    <w:rsid w:val="00347E58"/>
    <w:rsid w:val="00352F63"/>
    <w:rsid w:val="00353F01"/>
    <w:rsid w:val="00353FD7"/>
    <w:rsid w:val="003636A1"/>
    <w:rsid w:val="003645DE"/>
    <w:rsid w:val="003649FA"/>
    <w:rsid w:val="00365B98"/>
    <w:rsid w:val="00366DE7"/>
    <w:rsid w:val="00367170"/>
    <w:rsid w:val="00371B5C"/>
    <w:rsid w:val="00373D7D"/>
    <w:rsid w:val="00374472"/>
    <w:rsid w:val="00377EE7"/>
    <w:rsid w:val="00384F07"/>
    <w:rsid w:val="0038621E"/>
    <w:rsid w:val="00390216"/>
    <w:rsid w:val="00391D99"/>
    <w:rsid w:val="00395FFC"/>
    <w:rsid w:val="003A008C"/>
    <w:rsid w:val="003A1A37"/>
    <w:rsid w:val="003A79DB"/>
    <w:rsid w:val="003A7E33"/>
    <w:rsid w:val="003B1274"/>
    <w:rsid w:val="003C6EF5"/>
    <w:rsid w:val="003C7C8F"/>
    <w:rsid w:val="003C7E72"/>
    <w:rsid w:val="003D2593"/>
    <w:rsid w:val="003D560C"/>
    <w:rsid w:val="003E1275"/>
    <w:rsid w:val="003E2159"/>
    <w:rsid w:val="003E54B6"/>
    <w:rsid w:val="003F4040"/>
    <w:rsid w:val="003F46A5"/>
    <w:rsid w:val="003F681F"/>
    <w:rsid w:val="003F768B"/>
    <w:rsid w:val="00406184"/>
    <w:rsid w:val="00411F4E"/>
    <w:rsid w:val="00412F97"/>
    <w:rsid w:val="004143AB"/>
    <w:rsid w:val="00415EF3"/>
    <w:rsid w:val="00423EEC"/>
    <w:rsid w:val="00426BE3"/>
    <w:rsid w:val="004276E9"/>
    <w:rsid w:val="00427939"/>
    <w:rsid w:val="00433C74"/>
    <w:rsid w:val="0043579D"/>
    <w:rsid w:val="00436E19"/>
    <w:rsid w:val="00440C7F"/>
    <w:rsid w:val="0044669B"/>
    <w:rsid w:val="0045380D"/>
    <w:rsid w:val="00455F31"/>
    <w:rsid w:val="004617E1"/>
    <w:rsid w:val="00465E39"/>
    <w:rsid w:val="00470857"/>
    <w:rsid w:val="00470BC5"/>
    <w:rsid w:val="00473A5C"/>
    <w:rsid w:val="00476DC6"/>
    <w:rsid w:val="004849C1"/>
    <w:rsid w:val="00484EE5"/>
    <w:rsid w:val="004876F6"/>
    <w:rsid w:val="00491290"/>
    <w:rsid w:val="004927EB"/>
    <w:rsid w:val="00494B2D"/>
    <w:rsid w:val="004953FC"/>
    <w:rsid w:val="004A1F44"/>
    <w:rsid w:val="004A7CC5"/>
    <w:rsid w:val="004A7F2E"/>
    <w:rsid w:val="004B0E10"/>
    <w:rsid w:val="004B2FFB"/>
    <w:rsid w:val="004B5A30"/>
    <w:rsid w:val="004B708E"/>
    <w:rsid w:val="004B71BD"/>
    <w:rsid w:val="004C0BC2"/>
    <w:rsid w:val="004C0EDD"/>
    <w:rsid w:val="004C106B"/>
    <w:rsid w:val="004C1523"/>
    <w:rsid w:val="004D1AB1"/>
    <w:rsid w:val="004D4B2C"/>
    <w:rsid w:val="004E0353"/>
    <w:rsid w:val="004E27A7"/>
    <w:rsid w:val="004E6BDD"/>
    <w:rsid w:val="004F2183"/>
    <w:rsid w:val="004F24D1"/>
    <w:rsid w:val="004F2DDF"/>
    <w:rsid w:val="004F50E4"/>
    <w:rsid w:val="00503435"/>
    <w:rsid w:val="00503B79"/>
    <w:rsid w:val="0050661B"/>
    <w:rsid w:val="005073BB"/>
    <w:rsid w:val="005128B3"/>
    <w:rsid w:val="00512C9E"/>
    <w:rsid w:val="00514875"/>
    <w:rsid w:val="00514B19"/>
    <w:rsid w:val="00514F48"/>
    <w:rsid w:val="00520082"/>
    <w:rsid w:val="00520E96"/>
    <w:rsid w:val="00531C6B"/>
    <w:rsid w:val="005338D0"/>
    <w:rsid w:val="00534EEF"/>
    <w:rsid w:val="0053537B"/>
    <w:rsid w:val="00536C7B"/>
    <w:rsid w:val="005416C7"/>
    <w:rsid w:val="0054563A"/>
    <w:rsid w:val="00550AEF"/>
    <w:rsid w:val="00551045"/>
    <w:rsid w:val="0055224D"/>
    <w:rsid w:val="00554C7A"/>
    <w:rsid w:val="00555AC2"/>
    <w:rsid w:val="005578BC"/>
    <w:rsid w:val="00563899"/>
    <w:rsid w:val="005641F7"/>
    <w:rsid w:val="005667FE"/>
    <w:rsid w:val="00566DE8"/>
    <w:rsid w:val="0058004A"/>
    <w:rsid w:val="00580872"/>
    <w:rsid w:val="0058681F"/>
    <w:rsid w:val="00586953"/>
    <w:rsid w:val="00586D1D"/>
    <w:rsid w:val="00590567"/>
    <w:rsid w:val="00591ABA"/>
    <w:rsid w:val="005A3F7C"/>
    <w:rsid w:val="005A4C6C"/>
    <w:rsid w:val="005A5BCE"/>
    <w:rsid w:val="005A6B31"/>
    <w:rsid w:val="005B0427"/>
    <w:rsid w:val="005B1EF8"/>
    <w:rsid w:val="005B1F31"/>
    <w:rsid w:val="005B2D45"/>
    <w:rsid w:val="005B548D"/>
    <w:rsid w:val="005B5DF2"/>
    <w:rsid w:val="005B761B"/>
    <w:rsid w:val="005C1B04"/>
    <w:rsid w:val="005C1B96"/>
    <w:rsid w:val="005C3E76"/>
    <w:rsid w:val="005C46C1"/>
    <w:rsid w:val="005C504B"/>
    <w:rsid w:val="005C5D1C"/>
    <w:rsid w:val="005C6700"/>
    <w:rsid w:val="005C690D"/>
    <w:rsid w:val="005D14B1"/>
    <w:rsid w:val="005D357E"/>
    <w:rsid w:val="005D6A20"/>
    <w:rsid w:val="005D6D85"/>
    <w:rsid w:val="005E00E5"/>
    <w:rsid w:val="005E0D4B"/>
    <w:rsid w:val="005E1007"/>
    <w:rsid w:val="005E1F6D"/>
    <w:rsid w:val="005E3398"/>
    <w:rsid w:val="005E3697"/>
    <w:rsid w:val="005E3D72"/>
    <w:rsid w:val="005F00FB"/>
    <w:rsid w:val="005F0A47"/>
    <w:rsid w:val="005F26C2"/>
    <w:rsid w:val="005F6F4B"/>
    <w:rsid w:val="005F75F4"/>
    <w:rsid w:val="00605036"/>
    <w:rsid w:val="00606DCE"/>
    <w:rsid w:val="00606EAC"/>
    <w:rsid w:val="0061012B"/>
    <w:rsid w:val="00616A32"/>
    <w:rsid w:val="00616E7B"/>
    <w:rsid w:val="00621CC6"/>
    <w:rsid w:val="00622567"/>
    <w:rsid w:val="00630A73"/>
    <w:rsid w:val="00635D8B"/>
    <w:rsid w:val="00636A9D"/>
    <w:rsid w:val="00636D10"/>
    <w:rsid w:val="0064126E"/>
    <w:rsid w:val="00645D20"/>
    <w:rsid w:val="006463FE"/>
    <w:rsid w:val="00650EAC"/>
    <w:rsid w:val="006556CE"/>
    <w:rsid w:val="00663063"/>
    <w:rsid w:val="006650DC"/>
    <w:rsid w:val="006668B8"/>
    <w:rsid w:val="00667230"/>
    <w:rsid w:val="00670A53"/>
    <w:rsid w:val="0067509C"/>
    <w:rsid w:val="006765F5"/>
    <w:rsid w:val="006767F2"/>
    <w:rsid w:val="006825E7"/>
    <w:rsid w:val="00684CEE"/>
    <w:rsid w:val="006867AE"/>
    <w:rsid w:val="00690462"/>
    <w:rsid w:val="00691587"/>
    <w:rsid w:val="0069390B"/>
    <w:rsid w:val="0069631D"/>
    <w:rsid w:val="006A0979"/>
    <w:rsid w:val="006A09EB"/>
    <w:rsid w:val="006A4B20"/>
    <w:rsid w:val="006B07AF"/>
    <w:rsid w:val="006B14DD"/>
    <w:rsid w:val="006B38A0"/>
    <w:rsid w:val="006B72AF"/>
    <w:rsid w:val="006C0619"/>
    <w:rsid w:val="006C1DC1"/>
    <w:rsid w:val="006C1F1B"/>
    <w:rsid w:val="006C2113"/>
    <w:rsid w:val="006D0D98"/>
    <w:rsid w:val="006D1A64"/>
    <w:rsid w:val="006D2319"/>
    <w:rsid w:val="006D5347"/>
    <w:rsid w:val="006D76EC"/>
    <w:rsid w:val="006D7CF0"/>
    <w:rsid w:val="006E0692"/>
    <w:rsid w:val="006E0B8F"/>
    <w:rsid w:val="006E0DA0"/>
    <w:rsid w:val="006E2DDB"/>
    <w:rsid w:val="006E4A51"/>
    <w:rsid w:val="006F05B3"/>
    <w:rsid w:val="006F4AC5"/>
    <w:rsid w:val="006F71FA"/>
    <w:rsid w:val="00701A35"/>
    <w:rsid w:val="0070360C"/>
    <w:rsid w:val="0070410F"/>
    <w:rsid w:val="00707CBC"/>
    <w:rsid w:val="00707FF3"/>
    <w:rsid w:val="00710B2A"/>
    <w:rsid w:val="00716CF2"/>
    <w:rsid w:val="0071783B"/>
    <w:rsid w:val="00717C3C"/>
    <w:rsid w:val="007221B9"/>
    <w:rsid w:val="0072353D"/>
    <w:rsid w:val="007249AD"/>
    <w:rsid w:val="00725C32"/>
    <w:rsid w:val="00731785"/>
    <w:rsid w:val="00733A41"/>
    <w:rsid w:val="007349F4"/>
    <w:rsid w:val="007401CB"/>
    <w:rsid w:val="00742C81"/>
    <w:rsid w:val="00746153"/>
    <w:rsid w:val="0074642A"/>
    <w:rsid w:val="007516A9"/>
    <w:rsid w:val="00751D8C"/>
    <w:rsid w:val="00752BDC"/>
    <w:rsid w:val="00753735"/>
    <w:rsid w:val="00754C68"/>
    <w:rsid w:val="007555F1"/>
    <w:rsid w:val="00756F71"/>
    <w:rsid w:val="00760E41"/>
    <w:rsid w:val="007658CA"/>
    <w:rsid w:val="00766A71"/>
    <w:rsid w:val="00766F3C"/>
    <w:rsid w:val="00772BCB"/>
    <w:rsid w:val="0077419A"/>
    <w:rsid w:val="00774BB5"/>
    <w:rsid w:val="00775A9C"/>
    <w:rsid w:val="00775D5D"/>
    <w:rsid w:val="00781096"/>
    <w:rsid w:val="00781DBF"/>
    <w:rsid w:val="0078642D"/>
    <w:rsid w:val="00792F5D"/>
    <w:rsid w:val="0079316B"/>
    <w:rsid w:val="0079354C"/>
    <w:rsid w:val="00793901"/>
    <w:rsid w:val="00794411"/>
    <w:rsid w:val="007947B6"/>
    <w:rsid w:val="00795C82"/>
    <w:rsid w:val="00795F16"/>
    <w:rsid w:val="00796185"/>
    <w:rsid w:val="007A45E8"/>
    <w:rsid w:val="007A5802"/>
    <w:rsid w:val="007B1789"/>
    <w:rsid w:val="007B510F"/>
    <w:rsid w:val="007B53E7"/>
    <w:rsid w:val="007C2080"/>
    <w:rsid w:val="007C3CC5"/>
    <w:rsid w:val="007C6916"/>
    <w:rsid w:val="007C6D86"/>
    <w:rsid w:val="007D1E13"/>
    <w:rsid w:val="007D2F2E"/>
    <w:rsid w:val="007D4BFC"/>
    <w:rsid w:val="007D5B62"/>
    <w:rsid w:val="007E39EE"/>
    <w:rsid w:val="007E5734"/>
    <w:rsid w:val="007E6010"/>
    <w:rsid w:val="007E6013"/>
    <w:rsid w:val="007E6CC7"/>
    <w:rsid w:val="007F2811"/>
    <w:rsid w:val="007F5232"/>
    <w:rsid w:val="007F5F40"/>
    <w:rsid w:val="007F70CE"/>
    <w:rsid w:val="00800ED6"/>
    <w:rsid w:val="00801F1C"/>
    <w:rsid w:val="00807549"/>
    <w:rsid w:val="008102AC"/>
    <w:rsid w:val="00810721"/>
    <w:rsid w:val="0081268E"/>
    <w:rsid w:val="00812E92"/>
    <w:rsid w:val="00813B32"/>
    <w:rsid w:val="0081618D"/>
    <w:rsid w:val="008171F0"/>
    <w:rsid w:val="0082083B"/>
    <w:rsid w:val="00823109"/>
    <w:rsid w:val="008250EE"/>
    <w:rsid w:val="00826138"/>
    <w:rsid w:val="00840181"/>
    <w:rsid w:val="00844D8D"/>
    <w:rsid w:val="008466A9"/>
    <w:rsid w:val="00847427"/>
    <w:rsid w:val="008557C0"/>
    <w:rsid w:val="0085593B"/>
    <w:rsid w:val="008576BC"/>
    <w:rsid w:val="00860538"/>
    <w:rsid w:val="00860D40"/>
    <w:rsid w:val="00860F19"/>
    <w:rsid w:val="008623C9"/>
    <w:rsid w:val="008625BE"/>
    <w:rsid w:val="008630D8"/>
    <w:rsid w:val="008672B1"/>
    <w:rsid w:val="008730FF"/>
    <w:rsid w:val="00875591"/>
    <w:rsid w:val="0089732A"/>
    <w:rsid w:val="008A1BEB"/>
    <w:rsid w:val="008A2AA3"/>
    <w:rsid w:val="008A6EB4"/>
    <w:rsid w:val="008B0F5E"/>
    <w:rsid w:val="008B3165"/>
    <w:rsid w:val="008B3758"/>
    <w:rsid w:val="008C069E"/>
    <w:rsid w:val="008C1A53"/>
    <w:rsid w:val="008C5392"/>
    <w:rsid w:val="008C5744"/>
    <w:rsid w:val="008C74D0"/>
    <w:rsid w:val="008D607A"/>
    <w:rsid w:val="008D7F17"/>
    <w:rsid w:val="008E2D2B"/>
    <w:rsid w:val="008E2D67"/>
    <w:rsid w:val="008E3C2C"/>
    <w:rsid w:val="008E405B"/>
    <w:rsid w:val="008E795A"/>
    <w:rsid w:val="008F42BD"/>
    <w:rsid w:val="008F4D86"/>
    <w:rsid w:val="008F7C23"/>
    <w:rsid w:val="00901943"/>
    <w:rsid w:val="00901FB2"/>
    <w:rsid w:val="009033A0"/>
    <w:rsid w:val="0090459E"/>
    <w:rsid w:val="00904FA6"/>
    <w:rsid w:val="00905F51"/>
    <w:rsid w:val="00912EA3"/>
    <w:rsid w:val="0091514E"/>
    <w:rsid w:val="00915396"/>
    <w:rsid w:val="00915B46"/>
    <w:rsid w:val="009160BD"/>
    <w:rsid w:val="009164B9"/>
    <w:rsid w:val="0091730F"/>
    <w:rsid w:val="00917969"/>
    <w:rsid w:val="009217CD"/>
    <w:rsid w:val="0092259B"/>
    <w:rsid w:val="009256BB"/>
    <w:rsid w:val="00931668"/>
    <w:rsid w:val="009346E7"/>
    <w:rsid w:val="00940E30"/>
    <w:rsid w:val="009438C9"/>
    <w:rsid w:val="00946ACC"/>
    <w:rsid w:val="00952047"/>
    <w:rsid w:val="009529C5"/>
    <w:rsid w:val="00952C9D"/>
    <w:rsid w:val="00953466"/>
    <w:rsid w:val="0095367A"/>
    <w:rsid w:val="00955DB6"/>
    <w:rsid w:val="00956892"/>
    <w:rsid w:val="0097175E"/>
    <w:rsid w:val="00972708"/>
    <w:rsid w:val="00973117"/>
    <w:rsid w:val="00973530"/>
    <w:rsid w:val="00973766"/>
    <w:rsid w:val="00973DD6"/>
    <w:rsid w:val="009836A8"/>
    <w:rsid w:val="00991205"/>
    <w:rsid w:val="0099565D"/>
    <w:rsid w:val="00996FE1"/>
    <w:rsid w:val="009A0E3E"/>
    <w:rsid w:val="009A1071"/>
    <w:rsid w:val="009A1D6B"/>
    <w:rsid w:val="009A3B0A"/>
    <w:rsid w:val="009A4E22"/>
    <w:rsid w:val="009A7B70"/>
    <w:rsid w:val="009A7B86"/>
    <w:rsid w:val="009B0245"/>
    <w:rsid w:val="009B22C4"/>
    <w:rsid w:val="009B3586"/>
    <w:rsid w:val="009B47CC"/>
    <w:rsid w:val="009B4EA1"/>
    <w:rsid w:val="009B7C9F"/>
    <w:rsid w:val="009C63EA"/>
    <w:rsid w:val="009D368D"/>
    <w:rsid w:val="009D56BF"/>
    <w:rsid w:val="009E2B32"/>
    <w:rsid w:val="009E5795"/>
    <w:rsid w:val="009E5D5B"/>
    <w:rsid w:val="009E64F7"/>
    <w:rsid w:val="009F0DA0"/>
    <w:rsid w:val="009F58A4"/>
    <w:rsid w:val="009F59A2"/>
    <w:rsid w:val="009F5E54"/>
    <w:rsid w:val="00A00DA0"/>
    <w:rsid w:val="00A01944"/>
    <w:rsid w:val="00A02F07"/>
    <w:rsid w:val="00A0481E"/>
    <w:rsid w:val="00A06201"/>
    <w:rsid w:val="00A074BE"/>
    <w:rsid w:val="00A079CA"/>
    <w:rsid w:val="00A1055F"/>
    <w:rsid w:val="00A11602"/>
    <w:rsid w:val="00A1206A"/>
    <w:rsid w:val="00A17048"/>
    <w:rsid w:val="00A20557"/>
    <w:rsid w:val="00A220F2"/>
    <w:rsid w:val="00A25AA9"/>
    <w:rsid w:val="00A313DA"/>
    <w:rsid w:val="00A31E5D"/>
    <w:rsid w:val="00A34B23"/>
    <w:rsid w:val="00A3546D"/>
    <w:rsid w:val="00A3562E"/>
    <w:rsid w:val="00A36578"/>
    <w:rsid w:val="00A37A25"/>
    <w:rsid w:val="00A37E74"/>
    <w:rsid w:val="00A42CF9"/>
    <w:rsid w:val="00A43BFB"/>
    <w:rsid w:val="00A4565D"/>
    <w:rsid w:val="00A45BA3"/>
    <w:rsid w:val="00A5159B"/>
    <w:rsid w:val="00A51CEE"/>
    <w:rsid w:val="00A53302"/>
    <w:rsid w:val="00A547C4"/>
    <w:rsid w:val="00A5553F"/>
    <w:rsid w:val="00A5559A"/>
    <w:rsid w:val="00A57153"/>
    <w:rsid w:val="00A60320"/>
    <w:rsid w:val="00A61D3C"/>
    <w:rsid w:val="00A62372"/>
    <w:rsid w:val="00A637AE"/>
    <w:rsid w:val="00A65322"/>
    <w:rsid w:val="00A704E1"/>
    <w:rsid w:val="00A70A2D"/>
    <w:rsid w:val="00A8007C"/>
    <w:rsid w:val="00A80424"/>
    <w:rsid w:val="00A809AA"/>
    <w:rsid w:val="00A8459F"/>
    <w:rsid w:val="00A85636"/>
    <w:rsid w:val="00A86F18"/>
    <w:rsid w:val="00A87E43"/>
    <w:rsid w:val="00A920BB"/>
    <w:rsid w:val="00A9291B"/>
    <w:rsid w:val="00A9539F"/>
    <w:rsid w:val="00A9655E"/>
    <w:rsid w:val="00AA29D4"/>
    <w:rsid w:val="00AA6A2F"/>
    <w:rsid w:val="00AA734C"/>
    <w:rsid w:val="00AB1380"/>
    <w:rsid w:val="00AC10B7"/>
    <w:rsid w:val="00AC1908"/>
    <w:rsid w:val="00AC3C2E"/>
    <w:rsid w:val="00AE19D1"/>
    <w:rsid w:val="00AE637F"/>
    <w:rsid w:val="00AE6DB9"/>
    <w:rsid w:val="00AF0E2D"/>
    <w:rsid w:val="00AF0F20"/>
    <w:rsid w:val="00AF27E0"/>
    <w:rsid w:val="00AF2EEA"/>
    <w:rsid w:val="00AF5896"/>
    <w:rsid w:val="00B005BA"/>
    <w:rsid w:val="00B04F3E"/>
    <w:rsid w:val="00B06A2F"/>
    <w:rsid w:val="00B07401"/>
    <w:rsid w:val="00B074FD"/>
    <w:rsid w:val="00B138B8"/>
    <w:rsid w:val="00B206FF"/>
    <w:rsid w:val="00B20EDD"/>
    <w:rsid w:val="00B22044"/>
    <w:rsid w:val="00B2379C"/>
    <w:rsid w:val="00B26342"/>
    <w:rsid w:val="00B27E15"/>
    <w:rsid w:val="00B30491"/>
    <w:rsid w:val="00B34CA4"/>
    <w:rsid w:val="00B37AE2"/>
    <w:rsid w:val="00B4025B"/>
    <w:rsid w:val="00B40DC5"/>
    <w:rsid w:val="00B45CAC"/>
    <w:rsid w:val="00B50B24"/>
    <w:rsid w:val="00B551C4"/>
    <w:rsid w:val="00B55700"/>
    <w:rsid w:val="00B57790"/>
    <w:rsid w:val="00B60B18"/>
    <w:rsid w:val="00B626D9"/>
    <w:rsid w:val="00B73DF3"/>
    <w:rsid w:val="00B7515A"/>
    <w:rsid w:val="00B75201"/>
    <w:rsid w:val="00B7576B"/>
    <w:rsid w:val="00B75F5F"/>
    <w:rsid w:val="00B76160"/>
    <w:rsid w:val="00B76B50"/>
    <w:rsid w:val="00B814B9"/>
    <w:rsid w:val="00B834CC"/>
    <w:rsid w:val="00B83661"/>
    <w:rsid w:val="00B84526"/>
    <w:rsid w:val="00B85C6C"/>
    <w:rsid w:val="00B94007"/>
    <w:rsid w:val="00B946ED"/>
    <w:rsid w:val="00B9536D"/>
    <w:rsid w:val="00BA414E"/>
    <w:rsid w:val="00BA7449"/>
    <w:rsid w:val="00BB12F6"/>
    <w:rsid w:val="00BB15AB"/>
    <w:rsid w:val="00BC077A"/>
    <w:rsid w:val="00BC2EF3"/>
    <w:rsid w:val="00BC7622"/>
    <w:rsid w:val="00BD46EC"/>
    <w:rsid w:val="00BD46FF"/>
    <w:rsid w:val="00BD6F41"/>
    <w:rsid w:val="00BD7360"/>
    <w:rsid w:val="00BE203F"/>
    <w:rsid w:val="00BF5508"/>
    <w:rsid w:val="00C0217A"/>
    <w:rsid w:val="00C02778"/>
    <w:rsid w:val="00C03DCD"/>
    <w:rsid w:val="00C06FE4"/>
    <w:rsid w:val="00C15F60"/>
    <w:rsid w:val="00C20F78"/>
    <w:rsid w:val="00C26288"/>
    <w:rsid w:val="00C30075"/>
    <w:rsid w:val="00C307A7"/>
    <w:rsid w:val="00C30B55"/>
    <w:rsid w:val="00C30F0B"/>
    <w:rsid w:val="00C3271B"/>
    <w:rsid w:val="00C34207"/>
    <w:rsid w:val="00C41C51"/>
    <w:rsid w:val="00C4291F"/>
    <w:rsid w:val="00C44071"/>
    <w:rsid w:val="00C44A48"/>
    <w:rsid w:val="00C55A88"/>
    <w:rsid w:val="00C56BF8"/>
    <w:rsid w:val="00C603FB"/>
    <w:rsid w:val="00C60C43"/>
    <w:rsid w:val="00C60D7F"/>
    <w:rsid w:val="00C6311C"/>
    <w:rsid w:val="00C66B63"/>
    <w:rsid w:val="00C70A4D"/>
    <w:rsid w:val="00C70F4B"/>
    <w:rsid w:val="00C723E7"/>
    <w:rsid w:val="00C75C93"/>
    <w:rsid w:val="00C77142"/>
    <w:rsid w:val="00C77298"/>
    <w:rsid w:val="00C77DB0"/>
    <w:rsid w:val="00C83DBF"/>
    <w:rsid w:val="00C85E06"/>
    <w:rsid w:val="00C90464"/>
    <w:rsid w:val="00C9275F"/>
    <w:rsid w:val="00C9746C"/>
    <w:rsid w:val="00CA26AF"/>
    <w:rsid w:val="00CA30F8"/>
    <w:rsid w:val="00CA75EA"/>
    <w:rsid w:val="00CA7834"/>
    <w:rsid w:val="00CB2A3C"/>
    <w:rsid w:val="00CC37D0"/>
    <w:rsid w:val="00CC50AD"/>
    <w:rsid w:val="00CC60A0"/>
    <w:rsid w:val="00CC6441"/>
    <w:rsid w:val="00CD0D09"/>
    <w:rsid w:val="00CD18F0"/>
    <w:rsid w:val="00CD25D4"/>
    <w:rsid w:val="00CD37BB"/>
    <w:rsid w:val="00CD5C38"/>
    <w:rsid w:val="00CD789F"/>
    <w:rsid w:val="00CE0263"/>
    <w:rsid w:val="00CE4B9B"/>
    <w:rsid w:val="00CE6F3D"/>
    <w:rsid w:val="00CE751B"/>
    <w:rsid w:val="00CE75A8"/>
    <w:rsid w:val="00CF141D"/>
    <w:rsid w:val="00CF1BEE"/>
    <w:rsid w:val="00CF52CA"/>
    <w:rsid w:val="00CF7222"/>
    <w:rsid w:val="00CF7718"/>
    <w:rsid w:val="00D0147C"/>
    <w:rsid w:val="00D01D66"/>
    <w:rsid w:val="00D032D8"/>
    <w:rsid w:val="00D077DF"/>
    <w:rsid w:val="00D1132F"/>
    <w:rsid w:val="00D15B24"/>
    <w:rsid w:val="00D212A3"/>
    <w:rsid w:val="00D240DA"/>
    <w:rsid w:val="00D25ADB"/>
    <w:rsid w:val="00D26D59"/>
    <w:rsid w:val="00D36A4B"/>
    <w:rsid w:val="00D425A0"/>
    <w:rsid w:val="00D45AE1"/>
    <w:rsid w:val="00D45E00"/>
    <w:rsid w:val="00D47965"/>
    <w:rsid w:val="00D51E85"/>
    <w:rsid w:val="00D566D5"/>
    <w:rsid w:val="00D60D2E"/>
    <w:rsid w:val="00D62056"/>
    <w:rsid w:val="00D625DE"/>
    <w:rsid w:val="00D64BE2"/>
    <w:rsid w:val="00D74109"/>
    <w:rsid w:val="00D76260"/>
    <w:rsid w:val="00D76932"/>
    <w:rsid w:val="00D82214"/>
    <w:rsid w:val="00D82C5B"/>
    <w:rsid w:val="00D87803"/>
    <w:rsid w:val="00D91210"/>
    <w:rsid w:val="00D97BDC"/>
    <w:rsid w:val="00DA09E5"/>
    <w:rsid w:val="00DA163F"/>
    <w:rsid w:val="00DA19F3"/>
    <w:rsid w:val="00DA5E92"/>
    <w:rsid w:val="00DB0641"/>
    <w:rsid w:val="00DB0EB1"/>
    <w:rsid w:val="00DB3555"/>
    <w:rsid w:val="00DB6350"/>
    <w:rsid w:val="00DB6E17"/>
    <w:rsid w:val="00DC1DD4"/>
    <w:rsid w:val="00DC3322"/>
    <w:rsid w:val="00DC57DF"/>
    <w:rsid w:val="00DD003F"/>
    <w:rsid w:val="00DD2CAC"/>
    <w:rsid w:val="00DD31D4"/>
    <w:rsid w:val="00DD721B"/>
    <w:rsid w:val="00DE1177"/>
    <w:rsid w:val="00DE2C50"/>
    <w:rsid w:val="00DE34F8"/>
    <w:rsid w:val="00DE3896"/>
    <w:rsid w:val="00DE4EC3"/>
    <w:rsid w:val="00DE5829"/>
    <w:rsid w:val="00DF2B7B"/>
    <w:rsid w:val="00DF2C9A"/>
    <w:rsid w:val="00DF65C6"/>
    <w:rsid w:val="00E01609"/>
    <w:rsid w:val="00E01D8F"/>
    <w:rsid w:val="00E0239B"/>
    <w:rsid w:val="00E10A9F"/>
    <w:rsid w:val="00E10ACD"/>
    <w:rsid w:val="00E11316"/>
    <w:rsid w:val="00E1198E"/>
    <w:rsid w:val="00E12470"/>
    <w:rsid w:val="00E138E6"/>
    <w:rsid w:val="00E13BF1"/>
    <w:rsid w:val="00E15E54"/>
    <w:rsid w:val="00E15E77"/>
    <w:rsid w:val="00E21222"/>
    <w:rsid w:val="00E2214C"/>
    <w:rsid w:val="00E22F61"/>
    <w:rsid w:val="00E26529"/>
    <w:rsid w:val="00E31D79"/>
    <w:rsid w:val="00E320F2"/>
    <w:rsid w:val="00E334AF"/>
    <w:rsid w:val="00E3698E"/>
    <w:rsid w:val="00E37E7B"/>
    <w:rsid w:val="00E40195"/>
    <w:rsid w:val="00E4076D"/>
    <w:rsid w:val="00E41C0C"/>
    <w:rsid w:val="00E428E3"/>
    <w:rsid w:val="00E43FCB"/>
    <w:rsid w:val="00E46306"/>
    <w:rsid w:val="00E46A69"/>
    <w:rsid w:val="00E54BD1"/>
    <w:rsid w:val="00E64442"/>
    <w:rsid w:val="00E66AF1"/>
    <w:rsid w:val="00E678FD"/>
    <w:rsid w:val="00E6790B"/>
    <w:rsid w:val="00E702BD"/>
    <w:rsid w:val="00E71AD7"/>
    <w:rsid w:val="00E7326E"/>
    <w:rsid w:val="00E74E95"/>
    <w:rsid w:val="00E81A79"/>
    <w:rsid w:val="00E82805"/>
    <w:rsid w:val="00E838FA"/>
    <w:rsid w:val="00E8586B"/>
    <w:rsid w:val="00E86401"/>
    <w:rsid w:val="00E9249F"/>
    <w:rsid w:val="00E936EA"/>
    <w:rsid w:val="00E9670F"/>
    <w:rsid w:val="00E97582"/>
    <w:rsid w:val="00EA127A"/>
    <w:rsid w:val="00EA12C7"/>
    <w:rsid w:val="00EA5FFB"/>
    <w:rsid w:val="00EB1F3A"/>
    <w:rsid w:val="00EB41D4"/>
    <w:rsid w:val="00EC0D08"/>
    <w:rsid w:val="00EC6902"/>
    <w:rsid w:val="00EC76B5"/>
    <w:rsid w:val="00ED1CFB"/>
    <w:rsid w:val="00EE07F8"/>
    <w:rsid w:val="00EE0EF4"/>
    <w:rsid w:val="00EE1051"/>
    <w:rsid w:val="00EE530C"/>
    <w:rsid w:val="00EF6572"/>
    <w:rsid w:val="00EF7D48"/>
    <w:rsid w:val="00F03271"/>
    <w:rsid w:val="00F0503D"/>
    <w:rsid w:val="00F067AD"/>
    <w:rsid w:val="00F07932"/>
    <w:rsid w:val="00F122FE"/>
    <w:rsid w:val="00F148A0"/>
    <w:rsid w:val="00F2008E"/>
    <w:rsid w:val="00F270B8"/>
    <w:rsid w:val="00F27647"/>
    <w:rsid w:val="00F27D3B"/>
    <w:rsid w:val="00F3719D"/>
    <w:rsid w:val="00F40480"/>
    <w:rsid w:val="00F41F46"/>
    <w:rsid w:val="00F53E36"/>
    <w:rsid w:val="00F54755"/>
    <w:rsid w:val="00F559A9"/>
    <w:rsid w:val="00F55FCB"/>
    <w:rsid w:val="00F5612B"/>
    <w:rsid w:val="00F606EB"/>
    <w:rsid w:val="00F62857"/>
    <w:rsid w:val="00F63771"/>
    <w:rsid w:val="00F64462"/>
    <w:rsid w:val="00F65001"/>
    <w:rsid w:val="00F7108C"/>
    <w:rsid w:val="00F74172"/>
    <w:rsid w:val="00F75328"/>
    <w:rsid w:val="00F81694"/>
    <w:rsid w:val="00F932DC"/>
    <w:rsid w:val="00F93D69"/>
    <w:rsid w:val="00F948E4"/>
    <w:rsid w:val="00FA14F5"/>
    <w:rsid w:val="00FA2752"/>
    <w:rsid w:val="00FA43A6"/>
    <w:rsid w:val="00FA5685"/>
    <w:rsid w:val="00FA6114"/>
    <w:rsid w:val="00FA660A"/>
    <w:rsid w:val="00FA7903"/>
    <w:rsid w:val="00FB38AF"/>
    <w:rsid w:val="00FC096F"/>
    <w:rsid w:val="00FC1133"/>
    <w:rsid w:val="00FC3198"/>
    <w:rsid w:val="00FD0169"/>
    <w:rsid w:val="00FD16D0"/>
    <w:rsid w:val="00FD57F2"/>
    <w:rsid w:val="00FD6D2A"/>
    <w:rsid w:val="00FD711A"/>
    <w:rsid w:val="00FD781C"/>
    <w:rsid w:val="00FD7AD7"/>
    <w:rsid w:val="00FE1369"/>
    <w:rsid w:val="00FE2591"/>
    <w:rsid w:val="00FF1BBD"/>
    <w:rsid w:val="00FF380F"/>
    <w:rsid w:val="00FF540D"/>
    <w:rsid w:val="00FF5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1A8FFC-0F07-43A6-A97A-7804C7ED4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52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2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529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2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29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52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2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29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29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299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0F5299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5299"/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299"/>
    <w:rPr>
      <w:rFonts w:eastAsiaTheme="majorEastAsia" w:cstheme="majorBidi"/>
      <w:i/>
      <w:iCs/>
      <w:color w:val="2E74B5" w:themeColor="accent1" w:themeShade="BF"/>
      <w:kern w:val="2"/>
      <w:lang w:val="en-GB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299"/>
    <w:rPr>
      <w:rFonts w:eastAsiaTheme="majorEastAsia" w:cstheme="majorBidi"/>
      <w:color w:val="2E74B5" w:themeColor="accent1" w:themeShade="BF"/>
      <w:kern w:val="2"/>
      <w:lang w:val="en-GB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5299"/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299"/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299"/>
    <w:rPr>
      <w:rFonts w:eastAsiaTheme="majorEastAsia" w:cstheme="majorBidi"/>
      <w:i/>
      <w:iCs/>
      <w:color w:val="262626" w:themeColor="text1" w:themeTint="D9"/>
      <w:kern w:val="2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299"/>
    <w:rPr>
      <w:rFonts w:eastAsiaTheme="majorEastAsia" w:cstheme="majorBidi"/>
      <w:color w:val="262626" w:themeColor="text1" w:themeTint="D9"/>
      <w:kern w:val="2"/>
      <w:lang w:val="en-GB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299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299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F52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5299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529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2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299"/>
    <w:rPr>
      <w:b/>
      <w:bCs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0F529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F529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F5299"/>
    <w:pPr>
      <w:tabs>
        <w:tab w:val="center" w:pos="4819"/>
        <w:tab w:val="right" w:pos="9638"/>
      </w:tabs>
      <w:spacing w:after="0" w:line="240" w:lineRule="auto"/>
    </w:pPr>
    <w:rPr>
      <w:kern w:val="2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F5299"/>
    <w:rPr>
      <w:kern w:val="2"/>
      <w:lang w:val="en-GB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0F5299"/>
    <w:pPr>
      <w:tabs>
        <w:tab w:val="center" w:pos="4819"/>
        <w:tab w:val="right" w:pos="9638"/>
      </w:tabs>
      <w:spacing w:after="0" w:line="240" w:lineRule="auto"/>
    </w:pPr>
    <w:rPr>
      <w:kern w:val="2"/>
      <w:lang w:val="en-GB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F5299"/>
    <w:rPr>
      <w:kern w:val="2"/>
      <w:lang w:val="en-GB"/>
      <w14:ligatures w14:val="standardContextual"/>
    </w:rPr>
  </w:style>
  <w:style w:type="character" w:styleId="HTMLCite">
    <w:name w:val="HTML Cite"/>
    <w:basedOn w:val="DefaultParagraphFont"/>
    <w:uiPriority w:val="99"/>
    <w:semiHidden/>
    <w:unhideWhenUsed/>
    <w:rsid w:val="000F529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F5299"/>
    <w:pPr>
      <w:spacing w:after="0" w:line="240" w:lineRule="auto"/>
    </w:pPr>
    <w:rPr>
      <w:rFonts w:ascii="Consolas" w:hAnsi="Consolas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F5299"/>
    <w:rPr>
      <w:rFonts w:ascii="Consolas" w:hAnsi="Consolas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0F529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F5299"/>
  </w:style>
  <w:style w:type="paragraph" w:styleId="ListBullet">
    <w:name w:val="List Bullet"/>
    <w:basedOn w:val="Normal"/>
    <w:uiPriority w:val="99"/>
    <w:unhideWhenUsed/>
    <w:rsid w:val="000F5299"/>
    <w:pPr>
      <w:numPr>
        <w:numId w:val="1"/>
      </w:numPr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0F52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uiPriority w:val="99"/>
    <w:semiHidden/>
    <w:unhideWhenUsed/>
    <w:rsid w:val="000F5299"/>
  </w:style>
  <w:style w:type="character" w:styleId="Strong">
    <w:name w:val="Strong"/>
    <w:basedOn w:val="DefaultParagraphFont"/>
    <w:uiPriority w:val="22"/>
    <w:qFormat/>
    <w:rsid w:val="000F5299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299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5299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0F5299"/>
    <w:pPr>
      <w:spacing w:after="0" w:line="240" w:lineRule="auto"/>
    </w:pPr>
    <w:rPr>
      <w:rFonts w:ascii="Times New Roman" w:eastAsia="SimSun" w:hAnsi="Times New Roman" w:cs="Times New Roman"/>
      <w:kern w:val="2"/>
      <w:sz w:val="20"/>
      <w:szCs w:val="20"/>
      <w:lang w:val="it-IT" w:eastAsia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F52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529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5299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0F5299"/>
  </w:style>
  <w:style w:type="paragraph" w:styleId="ListParagraph">
    <w:name w:val="List Paragraph"/>
    <w:basedOn w:val="Normal"/>
    <w:uiPriority w:val="34"/>
    <w:qFormat/>
    <w:rsid w:val="000F5299"/>
    <w:pPr>
      <w:ind w:left="720"/>
      <w:contextualSpacing/>
    </w:pPr>
    <w:rPr>
      <w:kern w:val="2"/>
      <w:lang w:val="en-GB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F5299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5299"/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0F529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29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299"/>
    <w:rPr>
      <w:i/>
      <w:iCs/>
      <w:color w:val="2E74B5" w:themeColor="accent1" w:themeShade="BF"/>
      <w:kern w:val="2"/>
      <w:lang w:val="en-GB"/>
      <w14:ligatures w14:val="standardContextual"/>
    </w:rPr>
  </w:style>
  <w:style w:type="character" w:customStyle="1" w:styleId="IntenseReference1">
    <w:name w:val="Intense Reference1"/>
    <w:basedOn w:val="DefaultParagraphFont"/>
    <w:uiPriority w:val="32"/>
    <w:qFormat/>
    <w:rsid w:val="000F5299"/>
    <w:rPr>
      <w:b/>
      <w:bCs/>
      <w:smallCaps/>
      <w:color w:val="2E74B5" w:themeColor="accent1" w:themeShade="BF"/>
      <w:spacing w:val="5"/>
    </w:rPr>
  </w:style>
  <w:style w:type="paragraph" w:customStyle="1" w:styleId="Revision1">
    <w:name w:val="Revision1"/>
    <w:hidden/>
    <w:uiPriority w:val="99"/>
    <w:semiHidden/>
    <w:rsid w:val="000F5299"/>
    <w:pPr>
      <w:spacing w:after="0" w:line="240" w:lineRule="auto"/>
    </w:pPr>
    <w:rPr>
      <w:lang w:val="en-GB"/>
    </w:rPr>
  </w:style>
  <w:style w:type="paragraph" w:customStyle="1" w:styleId="p1">
    <w:name w:val="p1"/>
    <w:basedOn w:val="Normal"/>
    <w:rsid w:val="000F52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apple-converted-space">
    <w:name w:val="apple-converted-space"/>
    <w:basedOn w:val="DefaultParagraphFont"/>
    <w:rsid w:val="000F5299"/>
  </w:style>
  <w:style w:type="character" w:customStyle="1" w:styleId="s2">
    <w:name w:val="s2"/>
    <w:basedOn w:val="DefaultParagraphFont"/>
    <w:rsid w:val="000F5299"/>
  </w:style>
  <w:style w:type="character" w:customStyle="1" w:styleId="s1">
    <w:name w:val="s1"/>
    <w:basedOn w:val="DefaultParagraphFont"/>
    <w:rsid w:val="000F5299"/>
  </w:style>
  <w:style w:type="character" w:customStyle="1" w:styleId="identifier">
    <w:name w:val="identifier"/>
    <w:basedOn w:val="DefaultParagraphFont"/>
    <w:rsid w:val="000F5299"/>
  </w:style>
  <w:style w:type="character" w:styleId="PlaceholderText">
    <w:name w:val="Placeholder Text"/>
    <w:basedOn w:val="DefaultParagraphFont"/>
    <w:uiPriority w:val="99"/>
    <w:semiHidden/>
    <w:rsid w:val="000F5299"/>
    <w:rPr>
      <w:color w:val="66666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52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43</Words>
  <Characters>15069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athirvel</dc:creator>
  <cp:keywords/>
  <dc:description/>
  <cp:lastModifiedBy>Dhivya Kathirvel</cp:lastModifiedBy>
  <cp:revision>1</cp:revision>
  <dcterms:created xsi:type="dcterms:W3CDTF">2025-11-28T07:41:00Z</dcterms:created>
  <dcterms:modified xsi:type="dcterms:W3CDTF">2025-11-28T07:41:00Z</dcterms:modified>
</cp:coreProperties>
</file>